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0B8020" w14:textId="77777777" w:rsidR="00E361EE" w:rsidRPr="001549D3" w:rsidRDefault="00E361EE" w:rsidP="00E361EE">
      <w:pPr>
        <w:pStyle w:val="SupplementaryMaterial"/>
        <w:rPr>
          <w:b w:val="0"/>
        </w:rPr>
      </w:pPr>
      <w:r w:rsidRPr="001549D3">
        <w:t>Supplementary Material</w:t>
      </w:r>
    </w:p>
    <w:p w14:paraId="4240DBBF" w14:textId="77777777" w:rsidR="00C66116" w:rsidRDefault="00C66116"/>
    <w:p w14:paraId="2F97079B" w14:textId="46A74F5C" w:rsidR="00E361EE" w:rsidRPr="00E361EE" w:rsidRDefault="00E361EE">
      <w:bookmarkStart w:id="0" w:name="_GoBack"/>
      <w:r w:rsidRPr="006135F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Table 1</w:t>
      </w:r>
      <w:bookmarkEnd w:id="0"/>
      <w:r w:rsidRPr="006135F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: </w:t>
      </w:r>
      <w:r w:rsidRPr="00E361EE">
        <w:rPr>
          <w:rFonts w:ascii="Times New Roman" w:eastAsia="宋体" w:hAnsi="Times New Roman" w:cs="Times New Roman"/>
          <w:kern w:val="0"/>
          <w:sz w:val="24"/>
          <w:szCs w:val="24"/>
        </w:rPr>
        <w:t>The sample information recovered from pharmaceutical manufacturing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71"/>
        <w:gridCol w:w="2498"/>
        <w:gridCol w:w="2603"/>
        <w:gridCol w:w="1934"/>
      </w:tblGrid>
      <w:tr w:rsidR="00201009" w:rsidRPr="007A12D6" w14:paraId="3C57880D" w14:textId="77777777" w:rsidTr="007A12D6">
        <w:trPr>
          <w:trHeight w:val="280"/>
        </w:trPr>
        <w:tc>
          <w:tcPr>
            <w:tcW w:w="7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463CA" w14:textId="77777777" w:rsidR="00160E38" w:rsidRDefault="00201009" w:rsidP="00201009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1" w:name="_Hlk155121988"/>
            <w:r w:rsidRPr="00160E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Isolates </w:t>
            </w:r>
          </w:p>
          <w:p w14:paraId="772B3285" w14:textId="58AC50C6" w:rsidR="00201009" w:rsidRPr="00160E38" w:rsidRDefault="00160E38" w:rsidP="00201009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  <w:bookmarkEnd w:id="1"/>
          </w:p>
        </w:tc>
        <w:tc>
          <w:tcPr>
            <w:tcW w:w="15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1DA21" w14:textId="65A39997" w:rsidR="00201009" w:rsidRDefault="00160E38" w:rsidP="00160E38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mple</w:t>
            </w:r>
          </w:p>
          <w:p w14:paraId="4F3E0CAE" w14:textId="5C1DE29F" w:rsidR="00160E38" w:rsidRPr="00160E38" w:rsidRDefault="00160E38" w:rsidP="00160E38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de</w:t>
            </w:r>
          </w:p>
        </w:tc>
        <w:tc>
          <w:tcPr>
            <w:tcW w:w="15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92970" w14:textId="5074805F" w:rsidR="00160E38" w:rsidRDefault="00160E38" w:rsidP="00201009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mpling</w:t>
            </w:r>
          </w:p>
          <w:p w14:paraId="1A794C80" w14:textId="018BD50E" w:rsidR="00201009" w:rsidRPr="00160E38" w:rsidRDefault="00201009" w:rsidP="00201009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60E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1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8DC08" w14:textId="77777777" w:rsidR="00201009" w:rsidRDefault="007A12D6" w:rsidP="007A12D6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36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eanlines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201009" w:rsidRPr="00160E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ade</w:t>
            </w:r>
          </w:p>
          <w:p w14:paraId="3A788372" w14:textId="2957E72D" w:rsidR="007A12D6" w:rsidRPr="007A12D6" w:rsidRDefault="007A12D6" w:rsidP="007A12D6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36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9936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ssification</w:t>
            </w:r>
          </w:p>
        </w:tc>
      </w:tr>
      <w:tr w:rsidR="00201009" w:rsidRPr="00160E38" w14:paraId="0BBF40F0" w14:textId="77777777" w:rsidTr="007A12D6">
        <w:trPr>
          <w:trHeight w:val="290"/>
        </w:trPr>
        <w:tc>
          <w:tcPr>
            <w:tcW w:w="7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3A2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1</w:t>
            </w:r>
          </w:p>
        </w:tc>
        <w:tc>
          <w:tcPr>
            <w:tcW w:w="15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E04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W-20180519-3</w:t>
            </w:r>
          </w:p>
        </w:tc>
        <w:tc>
          <w:tcPr>
            <w:tcW w:w="15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27BC" w14:textId="504811A4" w:rsidR="00201009" w:rsidRPr="00160E38" w:rsidRDefault="009D34FC" w:rsidP="009D34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419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0B6166A6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F84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75E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W-8-20180519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9674" w14:textId="77D9ADF8" w:rsidR="00201009" w:rsidRPr="00160E38" w:rsidRDefault="009D34FC" w:rsidP="009D34F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A5D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627EF7F3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9D5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AEF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52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D35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28B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58147397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037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4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AC1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518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FF1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D2F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19BD09E7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545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DB2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518-4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8A6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969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1EC9DAD7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928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F91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518-6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B0D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C91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1D26FEEE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2F4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104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524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660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stribu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275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2F55B257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AE0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10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0E6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518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4BA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ctivated Charcoa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1A8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</w:tr>
      <w:tr w:rsidR="00201009" w:rsidRPr="00160E38" w14:paraId="15E361F8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92C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1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36E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520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239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ctivated Charcoa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4D3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</w:tr>
      <w:tr w:rsidR="00201009" w:rsidRPr="00160E38" w14:paraId="6A45CB17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2DE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1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C35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520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EB4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ctivated Charcoa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A4C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</w:tr>
      <w:tr w:rsidR="00201009" w:rsidRPr="00160E38" w14:paraId="50A6109F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340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14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E85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52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AF8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ctivated Charcoa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421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</w:tr>
      <w:tr w:rsidR="00201009" w:rsidRPr="00160E38" w14:paraId="5536CB30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7A4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D44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52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A99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36A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34BDF3F4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D4B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657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W-20180520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486C" w14:textId="74F40AC9" w:rsidR="00201009" w:rsidRPr="00160E38" w:rsidRDefault="009D34FC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332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6E37C9F1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B0E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4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8E6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W-20180519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6679" w14:textId="55127C8F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091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3C1D458A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210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FAC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6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CFF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DP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5CA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</w:tr>
      <w:tr w:rsidR="00201009" w:rsidRPr="00160E38" w14:paraId="3DE0F30F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94E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211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6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274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DP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D58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</w:tr>
      <w:tr w:rsidR="00201009" w:rsidRPr="00160E38" w14:paraId="601626A0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529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7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C03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518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170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eater Pulverizer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77D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4CD9508B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AD9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8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DE5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-20180524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2FDD" w14:textId="41414A1F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ctivated Charcoa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ECD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1610BFD8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CD2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9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E14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518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62C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Electronic Scal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2B8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546C3B1A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7BF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6D6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W-20180519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EA9A" w14:textId="00C56EBE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076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685AB957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41F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10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762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519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926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905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01F6575B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26F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1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45F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518-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272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8D2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3406E501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026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1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A95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518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7ED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F13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7F98B2ED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290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1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17A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519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7CA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DP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AB8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71BB7B72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355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459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52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81E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Trolley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280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1BA2A1B4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C70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4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AF0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52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AF4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RABS glove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F31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526B9AD6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37A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E38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518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6E0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ctivated Charcoa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223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</w:tr>
      <w:tr w:rsidR="00201009" w:rsidRPr="00160E38" w14:paraId="13AD8D8E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D65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9B5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518-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687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93D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661C8450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2A0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7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ECD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518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D01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C4B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70B6A2AC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E25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9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891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518-3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DF1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997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76D03D31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8EC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508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180603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CB3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DP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FE9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</w:tr>
      <w:tr w:rsidR="00201009" w:rsidRPr="00160E38" w14:paraId="035CC2D5" w14:textId="77777777" w:rsidTr="007A12D6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814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10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549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52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1B1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0.22μm Filter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335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3AEB72B5" w14:textId="77777777" w:rsidTr="007A12D6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2A6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1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FCF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52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8A3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0.22μm Filter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1F6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0B122703" w14:textId="77777777" w:rsidTr="007A12D6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5DB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1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59F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52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B3B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0.22μm Filter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7DC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5B2CE8D0" w14:textId="77777777" w:rsidTr="007A12D6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660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D1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B60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52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90E0" w14:textId="2F89B68C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0.22μm Filter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A2C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3B474E44" w14:textId="77777777" w:rsidTr="007A12D6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4DB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1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B99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52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055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0.22μm Filter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776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</w:t>
            </w:r>
          </w:p>
        </w:tc>
      </w:tr>
      <w:tr w:rsidR="00201009" w:rsidRPr="00160E38" w14:paraId="229179F3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4CF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17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47E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60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038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Nitrogen Retur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F16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6E71CB5E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12F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18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E76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180306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011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DP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51F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</w:tr>
      <w:tr w:rsidR="00201009" w:rsidRPr="00160E38" w14:paraId="3A34CA9E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D66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19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EDA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180306-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2CE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DP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831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</w:tr>
      <w:tr w:rsidR="00201009" w:rsidRPr="00160E38" w14:paraId="722148FA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F14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2CF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521-1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F91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F77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60A1AEFA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A57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4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AFC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521-1-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490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790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1A111686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A30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420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521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D12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A1C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6D792560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C90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F94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520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622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olding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421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4F39F003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B67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7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680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52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71C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stribu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400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3104A2E9" w14:textId="77777777" w:rsidTr="007A12D6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934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8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219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52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9D2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0.22μm Filter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F8C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</w:t>
            </w:r>
          </w:p>
        </w:tc>
      </w:tr>
      <w:tr w:rsidR="00201009" w:rsidRPr="00160E38" w14:paraId="46EEAD9F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913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E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039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5-4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519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C02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2122F714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7B5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E10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670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W-20180607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E231" w14:textId="31361C95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2E3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0B2B8615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75A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E1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95F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W-20180605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D576" w14:textId="03F34465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05C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1B2EEAA9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89B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E1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83F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W-6-20180605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0A40" w14:textId="26938184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EE3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554549A6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02B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E1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6F4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6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3BE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EF5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56FAEFC2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40F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E1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3D0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5F4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stribu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E43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03E5F84E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DC1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E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267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52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66A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Trolley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4DC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6F609EDE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8B8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E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511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4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303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stribu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F15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66A420EE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A0C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E4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104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524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169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RABS glove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509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7D60C1AA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46D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E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940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5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95E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stribu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869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4B384DA4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982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E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2B0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5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302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stribu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CB8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765FC832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649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E7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EBA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20180603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0883" w14:textId="03DC643C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4ED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6C6153EA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144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E8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F52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W-20180603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22C6" w14:textId="38FE0144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BE5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4D36C78F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345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E9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C81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W-2018060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EAE7" w14:textId="03835706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83F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5E30A132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A15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C7F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W-20180615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2E43" w14:textId="60AE3DB8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B0E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2E9CA548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E5D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10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1BE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W-20180610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990F" w14:textId="1782B30F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AA6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5A362570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84A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1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288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W-20180612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9FED" w14:textId="0C1BF98E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106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01F05D8D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2F7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1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237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1-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D61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orridor 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F0D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3D70593F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A91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1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9A0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1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7BE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apping Room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1F1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4E1911A8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9FF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1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13D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859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apping Room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9AD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6B0027EC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34E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1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01E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5-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B46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apping Room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D9C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011467AF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672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17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CB2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7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B4A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2A7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3DA7A8BF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647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18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E6E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7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FD6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59A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132DEC77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6F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19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B5C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7-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AEF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315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13AF5E9B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4F7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20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92C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W-20180609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B03D" w14:textId="28416B6B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185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02365D98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1F1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2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E42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W-20180609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F02E" w14:textId="70C2AF80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F52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19E310D2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38D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24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081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W-1-20180609-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3A7E" w14:textId="77D3B436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A90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598B031F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0B8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2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103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7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06E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1F7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4F4E81C4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AAC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2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916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3-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C31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F21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023559F5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255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27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DB4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3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5C3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2B2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2E3264D6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C22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28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1EB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3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AE8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D09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1112FC65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24C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29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F71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650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Storeroom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B8E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34B9436A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6D4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4A2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8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977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1C7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3A080209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18F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F30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A54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788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apping Room6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A38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6A8B66A8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D46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3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878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1-4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E3F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5A4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7D816190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32D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3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4CF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1-2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073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388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4CBA9390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DF4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3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6EE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8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7D4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stribu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826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5E56DF67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CA5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34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1D7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W-20180608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233D" w14:textId="0FB57F6B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C02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15AE8C43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4B9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3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72D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W-20180608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6DAE" w14:textId="40E5F2D4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771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4C5790A0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ABF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3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594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2-8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B88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55C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168E8A18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16E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37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62E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2-6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2BD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643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20C7FE83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74B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38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5A9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2-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F8B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941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182DFD74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BE5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39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8FF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2-4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ACB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1A7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36D19ACD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F88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4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EF8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W-20180615-4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9BCA" w14:textId="50A18961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444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19A8740F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8A0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40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38E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P-20180611-4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EF6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arment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209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1B618DC3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0FF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FFC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3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0E3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apping Room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933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3C00A31C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3C5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DE6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A2E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Storeroom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6C6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4F91DB2D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394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7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EC9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9B7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orridor 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284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7F51FF55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38F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8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6F7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1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C9A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orridor 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BF9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3A9893FD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6D4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C09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1-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2AF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119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03C33067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2B5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10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D86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7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2CB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stribu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92F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44A4191F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A00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1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363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5-8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569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B56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3ABBB6E4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A42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1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9F7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5-6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8BE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7B7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2028BA5A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172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14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1FB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50F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41C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631068FB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CB9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1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135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9BA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Storeroom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E01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5FEE8816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5FD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1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A23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5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A2B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5F9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60A98945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AF7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17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9BF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5-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E30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orridor 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13C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50CDAF23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083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18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F76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5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D55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orridor 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BA9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23CC833C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C1F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19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B19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5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C2B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orridor 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11D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6C5C8002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6BD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D9A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1-2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73F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052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6330E201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BA9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20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57F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5-9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924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orridor 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3E5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66D6AFE0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1C0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2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0B7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1-7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711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E38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7614EBA1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16C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2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2B3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8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6D3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stribu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ED3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1D75799D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6B3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2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BE6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2-8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4F7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4EA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0B29E418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50E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24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8C9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2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0CF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3BA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657A4BD4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1F7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2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312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2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9B3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CA8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48C82564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EC9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2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7AC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607-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06C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ctivated Charcoa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E73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</w:tr>
      <w:tr w:rsidR="00201009" w:rsidRPr="00160E38" w14:paraId="53A2080D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59E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27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ADF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607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954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ctivated Charcoa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8A2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</w:tr>
      <w:tr w:rsidR="00201009" w:rsidRPr="00160E38" w14:paraId="317522E5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C28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28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71E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1-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919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882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4B03F94E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7AE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29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470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1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10F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A94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55C94C37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053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088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5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A16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9FC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176B0515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B94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30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278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1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F8C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apping Room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AD8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0C06D493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BA9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3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030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3-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0B2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orridor 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528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03E83E74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CDB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3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B5C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1-6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6EE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C62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4AC3B090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A6C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3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1AC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P-20180613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03B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Left elbow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43C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2207D096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4F8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34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491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F-20180609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9BD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olding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72D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0128B505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CC5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3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8BE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F-20180609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379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olding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D86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60F6A033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21A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G3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331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8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077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12C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33C512B2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AAC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38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785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3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F48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orridor 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C51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5AE0E703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FC9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39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58E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1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B83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003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15A04735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331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4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9F8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5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49D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apping Room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F19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07DD6227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759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40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608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P-2018061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992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Mask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F21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036AF7D0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1BD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6D8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5-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BCC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D56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0C736C39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91C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118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1-5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60C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979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0843A254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725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7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5C5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4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C042" w14:textId="512CF2B3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orridor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713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6065E793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255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8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569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4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C75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stribution Room4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034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7C216704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ED8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9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7EC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4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570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stribution Room6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C2E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29BB5222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06C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EF2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C-2018061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B198" w14:textId="44678EB3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Screw Bolt Bracket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C29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0580CCDE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A13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10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A40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W-20180615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93B6" w14:textId="60202A53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678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331CC574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140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1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016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2-9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901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500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1FDF5BD4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D3B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1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3F3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7-4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071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stribu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86C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2B995606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92F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14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8AA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P-20180611-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3E1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arment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401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00A481F1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E95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1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7B2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P-20180611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85F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arment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A1B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2C750B0C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A97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1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BC1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P-20180611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2B8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Garment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C9A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0E9CD67D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9D1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17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F52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5-3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3CB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77B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791D033B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1F5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19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898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7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83E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stribu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BF5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25A9C5BF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E91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FE8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4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85D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stribu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77A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195230B0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F61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20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E78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523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21E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Sealing Machin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581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1E6D0C76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7F5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2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122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P-20180613-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A70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Right elbow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BD3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48F1F128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D77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2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FC5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3-4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895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orridor 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A73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13E1F8C8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5A2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2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929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3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3BD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Storeroom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701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01AADBA6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C80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2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974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7-4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27E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EAC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4CECA5CD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17B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2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B77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7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631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stribu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43C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31BEE81A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886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28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DCF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5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D74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apping Room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99F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52C54311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0BB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29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E59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91B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orridor 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E3F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67EF5B5E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BB1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577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52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27D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Trolley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E76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27903B45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162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30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399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5-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5AB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orridor 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AD3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3040BD0F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935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3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6EA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521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E465" w14:textId="53DA426A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Rack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F92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02D8FC27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C04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3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C60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523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8FE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Sealing Machin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619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4F668E7B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1D0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3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DD4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W-20180609-3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CD8D" w14:textId="4D04950F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A0B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0624FCDA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E42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3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22A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524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37E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RABS glove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C36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5B5BB6AB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D8E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4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58C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1-1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C1D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F0E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4FC2BDFD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956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40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CE6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W-20180609-3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6ABE" w14:textId="43D7314C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BC8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05DBB978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68E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4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3A0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974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stribu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40F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4569623D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E87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4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F09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508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3BE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43612E50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9D0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4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A10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4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9BA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stribu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110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41F335E6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7FF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4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01F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603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2A2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ctivated Charcoa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580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</w:tr>
      <w:tr w:rsidR="00201009" w:rsidRPr="00160E38" w14:paraId="21B11075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903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4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A21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605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105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ctivated Charcoa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E9B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</w:tr>
      <w:tr w:rsidR="00201009" w:rsidRPr="00160E38" w14:paraId="64CD9E34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143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47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9FA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605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C3E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ctivated Charcoa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05C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</w:tr>
      <w:tr w:rsidR="00201009" w:rsidRPr="00160E38" w14:paraId="1EC9129B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201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48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B4B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60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EB8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ctivated Charcoa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D30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</w:tr>
      <w:tr w:rsidR="00201009" w:rsidRPr="00160E38" w14:paraId="7C5457C0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946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49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3A4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00E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47F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41CB072B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4C5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H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C5E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605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108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ctivated Charcoa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98C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</w:tr>
      <w:tr w:rsidR="00201009" w:rsidRPr="00160E38" w14:paraId="31C26563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DB6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50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F60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604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5A4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ctivated Charcoa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494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</w:tr>
      <w:tr w:rsidR="00201009" w:rsidRPr="00160E38" w14:paraId="127FEAAD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681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5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63F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2-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C40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734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70E49FA7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ADF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5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A7C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W-2018060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6418" w14:textId="318B0A13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CEA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26F2FD19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B25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5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AA5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604-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AE2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ctivated Charcoa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6F2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</w:tr>
      <w:tr w:rsidR="00201009" w:rsidRPr="00160E38" w14:paraId="730F6714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633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5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816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607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340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ctivated Charcoa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B21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</w:tr>
      <w:tr w:rsidR="00201009" w:rsidRPr="00160E38" w14:paraId="78F469FD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64D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58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B8F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52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B74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Sterilizer Surfac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90B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2AC2F9D1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0C1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A27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605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27E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ctivated Charcoa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10F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</w:tr>
      <w:tr w:rsidR="00201009" w:rsidRPr="00160E38" w14:paraId="3CE9E09E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A1F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60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4EC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52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190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RABS glove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82A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256E7161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E8F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6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FDD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5-4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A85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orridor 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7C5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5D9D0B24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63B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6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364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4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109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stribu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5A8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5D1223FF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47F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6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60B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7-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16B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stribu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045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36A32021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E10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64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98E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1-4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4A6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462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7204895C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580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6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97D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1-5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873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413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1826AC7A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78F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6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A75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P-2018061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DDD7" w14:textId="7732D118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Right wrist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4DE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3FFB1D0A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8D1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67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FA0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2-10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B0F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EC2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6D7BCA4D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E64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68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A70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5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CB4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2A4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47CECE35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CF4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69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BE0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521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6B48" w14:textId="738C77D5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Rack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7C1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7E8BA3AC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9C4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7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EFA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C-20180614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47B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Transfer Hatch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141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44E5BF60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FE3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70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39D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C-20180609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510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Transfer Hatch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B53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1A51168A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940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7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955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C-2018061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879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Laminar flow bench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728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5F2C5EF1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700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7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390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4-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606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stribution Room4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960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2AA5D2DF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24C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7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EA3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5-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679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F2A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3F8B2798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915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74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EE9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4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4E6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stribution Room4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ACB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395040FD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C08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7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810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7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247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B0B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5AFD9EF1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0D3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7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DE2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2-3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5CD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C7E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683ACD53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5BF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77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F97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2-3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D87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3AB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2DE9016B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E35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78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241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1-1-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DD1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D23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3D8A4282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339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8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4FB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2-6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EE7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E94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33DA856B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41A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80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87F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7-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23D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stribu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DA8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3F9FD2CE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2BB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8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0CA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4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427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stribution Room5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E87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4B10D3D7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FDC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8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A0E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C-2018061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7CE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vision part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F3A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040FEC11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CE7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8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F3E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C-2018061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EFB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vision part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1BD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776E7A48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088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84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711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W-20180614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9357" w14:textId="3E0E5019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407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27F1974A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26E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8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2BE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C-20180614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67D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vision part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3C5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3255BA4B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BDA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8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E23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C-2018061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52D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Oscillator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97D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615D5C4A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A90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87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A2C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C-2018061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234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vision part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68D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3BE42818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637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H88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AB3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C-2018061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294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vision part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C57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0D20DB9C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ED9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J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C7F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C-2018061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4B1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vision part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A55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7E936640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B89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J10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D57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610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007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RABS Roller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B55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6CF18FA8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A68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J1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631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608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C35E" w14:textId="6EDE18CB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Rack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C37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0360601A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21A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J1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0D2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C-20180609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C3A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Transfer Hatch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846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110CAA9B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828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J14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B6D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2-7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AC2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122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5AB6BCC3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AB8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J1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AB1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2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62E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D6F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0ADAFABA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686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J1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BA1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524-2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1F4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RABS glove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BF5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79BFB583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5DE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J17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3B5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523-5-2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73A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Sealing Machin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D19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07BAED06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5CD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J18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C1A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523-5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4FE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Sealing Machin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01B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11DC808D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AD1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J19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F24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M-20180604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3ED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ctivated Charcoal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C9E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</w:tr>
      <w:tr w:rsidR="00201009" w:rsidRPr="00160E38" w14:paraId="2C4F3587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637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J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6F3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608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B0E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Electronic Scal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730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1E802585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4F4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J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9C2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610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6F1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Single-con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A6E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094443C8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0FD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J4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AC7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610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0B8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eactor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F9C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6975436F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115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J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287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5-7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B3C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orridor 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61D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51ED8EC2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E59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J7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E41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1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1BF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orridor 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3D4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0972DD23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95E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J8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6D5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C-2018061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A0F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ivision part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D41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3A728650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4C9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J9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7A7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C-2018061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29F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Laminar flow bench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5A9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18BF595B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6B2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K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901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A-20180610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26D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Final Product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865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</w:tr>
      <w:tr w:rsidR="00201009" w:rsidRPr="00160E38" w14:paraId="7E1EE7AF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BB0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K10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7DA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P-20180613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FFE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Right elbow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573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1895DA6E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329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K1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A03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P2018061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53E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Mask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91C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05A17EB2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79B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K1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2D7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6-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C26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247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72EC3278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176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K14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BE3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523-5-2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96A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Sealing Machin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625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32B09DBA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17A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K1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8D5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F-20180607-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687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rystallization Room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F63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64DE823E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BFF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K1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2C1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2-4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0FE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B8F6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0E7C3E69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6C4D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K17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8F6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523-4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3C8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Sealing Machin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012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7B6CB666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F97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K18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3FD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S-20180612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E22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ir lock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3A0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5AF44ADE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514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K19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E6B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C2018061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E779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Laminar flow bench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D84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0644B435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204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K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563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W-20180618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99A9" w14:textId="462396B7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BC0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5C57735C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0510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K21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E5F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C-20180613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320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Laminar flow bench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2552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00A8BF9A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6F9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K22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74D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C-20180524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D0B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RABS glove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E54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2042FE6B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176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K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23C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P-2018061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92E8" w14:textId="3F268AE0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Mask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A86B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201009" w:rsidRPr="00160E38" w14:paraId="7E6FA3E3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17C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K4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FD05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W-20180620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667C" w14:textId="5E59B6D5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695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629DE9AC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3CB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K5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1F0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C-2018061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4F7A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Laminar flow bench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CAA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4F5713A0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465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K6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9104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C-2018061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0C8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Transfer Hatch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D10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</w:tr>
      <w:tr w:rsidR="00201009" w:rsidRPr="00160E38" w14:paraId="27927C3B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BF9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K7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9F63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W-20180620-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5907" w14:textId="32C7E6BE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46FE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09CCCCC3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A3DF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K8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83F1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Ⅵ-W-20180620-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9DE7" w14:textId="39EBC6F0" w:rsidR="00201009" w:rsidRPr="00160E38" w:rsidRDefault="007A12D6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ater for Injection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693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</w:tr>
      <w:tr w:rsidR="00201009" w:rsidRPr="00160E38" w14:paraId="5C328AB1" w14:textId="77777777" w:rsidTr="007A12D6">
        <w:trPr>
          <w:trHeight w:val="290"/>
        </w:trPr>
        <w:tc>
          <w:tcPr>
            <w:tcW w:w="7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7FD8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K9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5EFB8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Ⅰ-C-20180614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A5137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Door handle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A8FFC" w14:textId="77777777" w:rsidR="00201009" w:rsidRPr="00160E38" w:rsidRDefault="00201009" w:rsidP="002010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60E3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</w:tbl>
    <w:p w14:paraId="0EDE8792" w14:textId="619C6F83" w:rsidR="007A12D6" w:rsidRPr="00993693" w:rsidRDefault="007A12D6" w:rsidP="007A12D6">
      <w:pPr>
        <w:widowControl/>
        <w:snapToGrid w:val="0"/>
        <w:spacing w:beforeLines="50" w:before="156" w:afterLines="50" w:after="156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993693">
        <w:rPr>
          <w:rFonts w:ascii="Times New Roman" w:eastAsia="宋体" w:hAnsi="Times New Roman" w:cs="Times New Roman"/>
          <w:kern w:val="0"/>
          <w:sz w:val="22"/>
        </w:rPr>
        <w:t xml:space="preserve">The Isolates </w:t>
      </w:r>
      <w:r w:rsidR="00CC07A0" w:rsidRPr="00993693">
        <w:rPr>
          <w:rFonts w:ascii="Times New Roman" w:eastAsia="宋体" w:hAnsi="Times New Roman" w:cs="Times New Roman"/>
          <w:kern w:val="0"/>
          <w:sz w:val="22"/>
        </w:rPr>
        <w:t>were numbered according to test batches received by the laboratory</w:t>
      </w:r>
    </w:p>
    <w:p w14:paraId="65422CB4" w14:textId="6BE48C09" w:rsidR="00160E38" w:rsidRPr="00993693" w:rsidRDefault="009D4C89" w:rsidP="009D4C89">
      <w:pPr>
        <w:widowControl/>
        <w:snapToGrid w:val="0"/>
        <w:spacing w:beforeLines="50" w:before="156" w:afterLines="50" w:after="156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993693">
        <w:rPr>
          <w:rFonts w:ascii="Times New Roman" w:eastAsia="宋体" w:hAnsi="Times New Roman" w:cs="Times New Roman"/>
          <w:kern w:val="0"/>
          <w:sz w:val="22"/>
        </w:rPr>
        <w:t xml:space="preserve">The </w:t>
      </w:r>
      <w:r w:rsidR="00E24482" w:rsidRPr="00993693">
        <w:rPr>
          <w:rFonts w:ascii="Times New Roman" w:eastAsia="宋体" w:hAnsi="Times New Roman" w:cs="Times New Roman"/>
          <w:kern w:val="0"/>
          <w:sz w:val="22"/>
        </w:rPr>
        <w:t>S</w:t>
      </w:r>
      <w:r w:rsidRPr="00993693">
        <w:rPr>
          <w:rFonts w:ascii="Times New Roman" w:eastAsia="宋体" w:hAnsi="Times New Roman" w:cs="Times New Roman"/>
          <w:kern w:val="0"/>
          <w:sz w:val="22"/>
        </w:rPr>
        <w:t xml:space="preserve">ample </w:t>
      </w:r>
      <w:r w:rsidR="00E24482" w:rsidRPr="00993693">
        <w:rPr>
          <w:rFonts w:ascii="Times New Roman" w:eastAsia="宋体" w:hAnsi="Times New Roman" w:cs="Times New Roman"/>
          <w:kern w:val="0"/>
          <w:sz w:val="22"/>
        </w:rPr>
        <w:t xml:space="preserve">Types </w:t>
      </w:r>
      <w:r w:rsidR="009D34FC" w:rsidRPr="00993693">
        <w:rPr>
          <w:rFonts w:ascii="Times New Roman" w:eastAsia="宋体" w:hAnsi="Times New Roman" w:cs="Times New Roman"/>
          <w:kern w:val="0"/>
          <w:sz w:val="22"/>
        </w:rPr>
        <w:t>codes</w:t>
      </w:r>
      <w:r w:rsidRPr="00993693">
        <w:rPr>
          <w:rFonts w:ascii="Times New Roman" w:eastAsia="宋体" w:hAnsi="Times New Roman" w:cs="Times New Roman"/>
          <w:kern w:val="0"/>
          <w:sz w:val="22"/>
        </w:rPr>
        <w:t xml:space="preserve"> are defined as </w:t>
      </w:r>
      <w:r w:rsidR="00E24482" w:rsidRPr="00993693">
        <w:rPr>
          <w:rFonts w:ascii="Times New Roman" w:eastAsia="宋体" w:hAnsi="Times New Roman" w:cs="Times New Roman"/>
          <w:b/>
          <w:bCs/>
          <w:kern w:val="0"/>
          <w:sz w:val="22"/>
        </w:rPr>
        <w:t>a</w:t>
      </w:r>
      <w:r w:rsidRPr="00993693">
        <w:rPr>
          <w:rFonts w:ascii="Times New Roman" w:eastAsia="宋体" w:hAnsi="Times New Roman" w:cs="Times New Roman"/>
          <w:b/>
          <w:bCs/>
          <w:kern w:val="0"/>
          <w:sz w:val="22"/>
        </w:rPr>
        <w:t>-</w:t>
      </w:r>
      <w:r w:rsidR="00E24482" w:rsidRPr="00993693">
        <w:rPr>
          <w:rFonts w:ascii="Times New Roman" w:eastAsia="宋体" w:hAnsi="Times New Roman" w:cs="Times New Roman"/>
          <w:b/>
          <w:bCs/>
          <w:kern w:val="0"/>
          <w:sz w:val="22"/>
        </w:rPr>
        <w:t>b</w:t>
      </w:r>
      <w:r w:rsidRPr="00993693">
        <w:rPr>
          <w:rFonts w:ascii="Times New Roman" w:eastAsia="宋体" w:hAnsi="Times New Roman" w:cs="Times New Roman"/>
          <w:b/>
          <w:bCs/>
          <w:kern w:val="0"/>
          <w:sz w:val="22"/>
        </w:rPr>
        <w:t>-</w:t>
      </w:r>
      <w:r w:rsidR="00E24482" w:rsidRPr="00993693">
        <w:rPr>
          <w:rFonts w:ascii="Times New Roman" w:eastAsia="宋体" w:hAnsi="Times New Roman" w:cs="Times New Roman"/>
          <w:b/>
          <w:bCs/>
          <w:kern w:val="0"/>
          <w:sz w:val="22"/>
        </w:rPr>
        <w:t>c</w:t>
      </w:r>
      <w:r w:rsidR="00160E38" w:rsidRPr="00993693">
        <w:rPr>
          <w:rFonts w:ascii="Times New Roman" w:eastAsia="宋体" w:hAnsi="Times New Roman" w:cs="Times New Roman"/>
          <w:kern w:val="0"/>
          <w:sz w:val="22"/>
        </w:rPr>
        <w:t>:</w:t>
      </w:r>
    </w:p>
    <w:p w14:paraId="67E7FA7F" w14:textId="347C2D77" w:rsidR="00160E38" w:rsidRPr="00993693" w:rsidRDefault="00E24482" w:rsidP="009D4C89">
      <w:pPr>
        <w:widowControl/>
        <w:snapToGrid w:val="0"/>
        <w:spacing w:beforeLines="50" w:before="156" w:afterLines="50" w:after="156"/>
        <w:jc w:val="left"/>
        <w:rPr>
          <w:rFonts w:ascii="Times New Roman" w:eastAsia="宋体" w:hAnsi="Times New Roman" w:cs="Times New Roman"/>
          <w:b/>
          <w:bCs/>
          <w:kern w:val="0"/>
          <w:sz w:val="22"/>
        </w:rPr>
      </w:pPr>
      <w:r w:rsidRPr="00993693">
        <w:rPr>
          <w:rFonts w:ascii="Times New Roman" w:eastAsia="宋体" w:hAnsi="Times New Roman" w:cs="Times New Roman"/>
          <w:b/>
          <w:bCs/>
          <w:kern w:val="0"/>
          <w:sz w:val="22"/>
        </w:rPr>
        <w:t>a</w:t>
      </w:r>
      <w:r w:rsidR="009D4C89" w:rsidRPr="00993693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: </w:t>
      </w:r>
      <w:r w:rsidRPr="00993693">
        <w:rPr>
          <w:rFonts w:ascii="Times New Roman" w:eastAsia="宋体" w:hAnsi="Times New Roman" w:cs="Times New Roman"/>
          <w:kern w:val="0"/>
          <w:sz w:val="22"/>
        </w:rPr>
        <w:t>P</w:t>
      </w:r>
      <w:r w:rsidR="009D4C89" w:rsidRPr="00993693">
        <w:rPr>
          <w:rFonts w:ascii="Times New Roman" w:eastAsia="宋体" w:hAnsi="Times New Roman" w:cs="Times New Roman"/>
          <w:kern w:val="0"/>
          <w:sz w:val="22"/>
        </w:rPr>
        <w:t xml:space="preserve">roduction line, </w:t>
      </w:r>
      <w:r w:rsidRPr="00993693">
        <w:rPr>
          <w:rFonts w:ascii="Times New Roman" w:eastAsia="宋体" w:hAnsi="Times New Roman" w:cs="Times New Roman"/>
          <w:kern w:val="0"/>
          <w:sz w:val="22"/>
        </w:rPr>
        <w:t>I</w:t>
      </w:r>
      <w:r w:rsidR="00470A3D" w:rsidRPr="00993693">
        <w:rPr>
          <w:rFonts w:ascii="Times New Roman" w:eastAsia="宋体" w:hAnsi="Times New Roman" w:cs="Times New Roman"/>
          <w:kern w:val="0"/>
          <w:sz w:val="22"/>
        </w:rPr>
        <w:t xml:space="preserve">-Formulation </w:t>
      </w:r>
      <w:r w:rsidR="00160E38" w:rsidRPr="00993693">
        <w:rPr>
          <w:rFonts w:ascii="Times New Roman" w:eastAsia="宋体" w:hAnsi="Times New Roman" w:cs="Times New Roman"/>
          <w:kern w:val="0"/>
          <w:sz w:val="22"/>
        </w:rPr>
        <w:t>Manufacture</w:t>
      </w:r>
      <w:r w:rsidR="00470A3D" w:rsidRPr="00993693">
        <w:rPr>
          <w:rFonts w:ascii="Times New Roman" w:eastAsia="宋体" w:hAnsi="Times New Roman" w:cs="Times New Roman"/>
          <w:kern w:val="0"/>
          <w:sz w:val="22"/>
        </w:rPr>
        <w:t>; VI-Substance Manufacture;</w:t>
      </w:r>
      <w:r w:rsidR="00470A3D" w:rsidRPr="00993693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</w:t>
      </w:r>
    </w:p>
    <w:p w14:paraId="65B8EC11" w14:textId="74CE3B69" w:rsidR="00160E38" w:rsidRPr="00993693" w:rsidRDefault="00470A3D" w:rsidP="009D4C89">
      <w:pPr>
        <w:widowControl/>
        <w:snapToGrid w:val="0"/>
        <w:spacing w:beforeLines="50" w:before="156" w:afterLines="50" w:after="156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993693">
        <w:rPr>
          <w:rFonts w:ascii="Times New Roman" w:eastAsia="宋体" w:hAnsi="Times New Roman" w:cs="Times New Roman"/>
          <w:b/>
          <w:bCs/>
          <w:kern w:val="0"/>
          <w:sz w:val="22"/>
        </w:rPr>
        <w:t>b</w:t>
      </w:r>
      <w:r w:rsidR="009D4C89" w:rsidRPr="00993693">
        <w:rPr>
          <w:rFonts w:ascii="Times New Roman" w:eastAsia="宋体" w:hAnsi="Times New Roman" w:cs="Times New Roman"/>
          <w:b/>
          <w:bCs/>
          <w:kern w:val="0"/>
          <w:sz w:val="22"/>
        </w:rPr>
        <w:t>:</w:t>
      </w:r>
      <w:r w:rsidR="009D4C89" w:rsidRPr="00993693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160E38" w:rsidRPr="00993693">
        <w:rPr>
          <w:rFonts w:ascii="Times New Roman" w:eastAsia="宋体" w:hAnsi="Times New Roman" w:cs="Times New Roman"/>
          <w:kern w:val="0"/>
          <w:sz w:val="22"/>
        </w:rPr>
        <w:t>M</w:t>
      </w:r>
      <w:r w:rsidR="009D4C89" w:rsidRPr="00993693">
        <w:rPr>
          <w:rFonts w:ascii="Times New Roman" w:eastAsia="宋体" w:hAnsi="Times New Roman" w:cs="Times New Roman"/>
          <w:kern w:val="0"/>
          <w:sz w:val="22"/>
        </w:rPr>
        <w:t>onitoring objectives</w:t>
      </w:r>
      <w:r w:rsidR="00160E38" w:rsidRPr="00993693">
        <w:rPr>
          <w:rFonts w:ascii="Times New Roman" w:eastAsia="宋体" w:hAnsi="Times New Roman" w:cs="Times New Roman"/>
          <w:kern w:val="0"/>
          <w:sz w:val="22"/>
        </w:rPr>
        <w:t xml:space="preserve"> and methods</w:t>
      </w:r>
      <w:r w:rsidR="009D4C89" w:rsidRPr="00993693">
        <w:rPr>
          <w:rFonts w:ascii="Times New Roman" w:eastAsia="宋体" w:hAnsi="Times New Roman" w:cs="Times New Roman"/>
          <w:kern w:val="0"/>
          <w:sz w:val="22"/>
        </w:rPr>
        <w:t xml:space="preserve">, </w:t>
      </w:r>
      <w:r w:rsidRPr="00993693">
        <w:rPr>
          <w:rFonts w:ascii="Times New Roman" w:eastAsia="宋体" w:hAnsi="Times New Roman" w:cs="Times New Roman"/>
          <w:kern w:val="0"/>
          <w:sz w:val="22"/>
        </w:rPr>
        <w:t xml:space="preserve">F-viable air sampling using volumetric air; C- air sampling using settle plates; S- swabs or contact plates of the surface; P- personnel, finger plates or gowning sampling; W-water sample </w:t>
      </w:r>
      <w:r w:rsidR="009D4C89" w:rsidRPr="00993693">
        <w:rPr>
          <w:rFonts w:ascii="Times New Roman" w:eastAsia="宋体" w:hAnsi="Times New Roman" w:cs="Times New Roman"/>
          <w:kern w:val="0"/>
          <w:sz w:val="22"/>
        </w:rPr>
        <w:t xml:space="preserve">and </w:t>
      </w:r>
    </w:p>
    <w:p w14:paraId="1A8A8F5B" w14:textId="3D7440D1" w:rsidR="009D4C89" w:rsidRPr="00993693" w:rsidRDefault="00160E38" w:rsidP="009D4C89">
      <w:pPr>
        <w:widowControl/>
        <w:snapToGrid w:val="0"/>
        <w:spacing w:beforeLines="50" w:before="156" w:afterLines="50" w:after="156"/>
        <w:jc w:val="left"/>
        <w:rPr>
          <w:sz w:val="22"/>
        </w:rPr>
      </w:pPr>
      <w:r w:rsidRPr="00993693">
        <w:rPr>
          <w:rFonts w:ascii="Times New Roman" w:eastAsia="宋体" w:hAnsi="Times New Roman" w:cs="Times New Roman"/>
          <w:b/>
          <w:bCs/>
          <w:kern w:val="0"/>
          <w:sz w:val="22"/>
        </w:rPr>
        <w:t>c</w:t>
      </w:r>
      <w:r w:rsidR="009D4C89" w:rsidRPr="00993693">
        <w:rPr>
          <w:rFonts w:ascii="Times New Roman" w:eastAsia="宋体" w:hAnsi="Times New Roman" w:cs="Times New Roman"/>
          <w:b/>
          <w:bCs/>
          <w:kern w:val="0"/>
          <w:sz w:val="22"/>
        </w:rPr>
        <w:t>:</w:t>
      </w:r>
      <w:r w:rsidR="009D4C89" w:rsidRPr="00993693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993693">
        <w:rPr>
          <w:rFonts w:ascii="Times New Roman" w:eastAsia="宋体" w:hAnsi="Times New Roman" w:cs="Times New Roman"/>
          <w:kern w:val="0"/>
          <w:sz w:val="22"/>
        </w:rPr>
        <w:t>S</w:t>
      </w:r>
      <w:r w:rsidR="009D4C89" w:rsidRPr="00993693">
        <w:rPr>
          <w:rFonts w:ascii="Times New Roman" w:eastAsia="宋体" w:hAnsi="Times New Roman" w:cs="Times New Roman"/>
          <w:kern w:val="0"/>
          <w:sz w:val="22"/>
        </w:rPr>
        <w:t>ampling</w:t>
      </w:r>
      <w:r w:rsidRPr="00993693">
        <w:rPr>
          <w:rFonts w:ascii="Times New Roman" w:eastAsia="宋体" w:hAnsi="Times New Roman" w:cs="Times New Roman"/>
          <w:kern w:val="0"/>
          <w:sz w:val="22"/>
        </w:rPr>
        <w:t xml:space="preserve"> date</w:t>
      </w:r>
      <w:r w:rsidR="009D4C89" w:rsidRPr="00993693">
        <w:rPr>
          <w:rFonts w:ascii="Times New Roman" w:eastAsia="宋体" w:hAnsi="Times New Roman" w:cs="Times New Roman"/>
          <w:kern w:val="0"/>
          <w:sz w:val="22"/>
        </w:rPr>
        <w:t>;</w:t>
      </w:r>
      <w:r w:rsidR="009D4C89" w:rsidRPr="00993693">
        <w:rPr>
          <w:sz w:val="22"/>
        </w:rPr>
        <w:t xml:space="preserve"> </w:t>
      </w:r>
    </w:p>
    <w:p w14:paraId="1C430DC2" w14:textId="07890AD7" w:rsidR="007A12D6" w:rsidRPr="00993693" w:rsidRDefault="007A12D6" w:rsidP="009D4C89">
      <w:pPr>
        <w:widowControl/>
        <w:snapToGrid w:val="0"/>
        <w:spacing w:beforeLines="50" w:before="156" w:afterLines="50" w:after="156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993693">
        <w:rPr>
          <w:rFonts w:ascii="Times New Roman" w:eastAsia="宋体" w:hAnsi="Times New Roman" w:cs="Times New Roman"/>
          <w:b/>
          <w:bCs/>
          <w:kern w:val="0"/>
          <w:sz w:val="22"/>
        </w:rPr>
        <w:t>FDP</w:t>
      </w:r>
      <w:r w:rsidRPr="00993693">
        <w:rPr>
          <w:rFonts w:ascii="Times New Roman" w:eastAsia="宋体" w:hAnsi="Times New Roman" w:cs="Times New Roman"/>
          <w:kern w:val="0"/>
          <w:sz w:val="22"/>
        </w:rPr>
        <w:t>: Fructose 1,6-bisphosphate;</w:t>
      </w:r>
    </w:p>
    <w:p w14:paraId="1C8204F0" w14:textId="6FFDC3CD" w:rsidR="00C407D4" w:rsidRDefault="007A12D6" w:rsidP="001D0026">
      <w:pPr>
        <w:widowControl/>
        <w:snapToGrid w:val="0"/>
        <w:spacing w:beforeLines="50" w:before="156" w:afterLines="50" w:after="156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993693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RABS: </w:t>
      </w:r>
      <w:r w:rsidRPr="00993693">
        <w:rPr>
          <w:rFonts w:ascii="Times New Roman" w:eastAsia="宋体" w:hAnsi="Times New Roman" w:cs="Times New Roman"/>
          <w:kern w:val="0"/>
          <w:sz w:val="22"/>
        </w:rPr>
        <w:t>Restricted access barrier systems;</w:t>
      </w:r>
    </w:p>
    <w:p w14:paraId="067675BB" w14:textId="77777777" w:rsidR="00075A9B" w:rsidRPr="00075A9B" w:rsidRDefault="00075A9B" w:rsidP="001D0026">
      <w:pPr>
        <w:widowControl/>
        <w:snapToGrid w:val="0"/>
        <w:spacing w:beforeLines="50" w:before="156" w:afterLines="50" w:after="156"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11A5DF96" w14:textId="41A73D73" w:rsidR="00C407D4" w:rsidRPr="00E361EE" w:rsidRDefault="00C407D4" w:rsidP="00C407D4">
      <w:pPr>
        <w:widowControl/>
        <w:snapToGrid w:val="0"/>
        <w:spacing w:beforeLines="50" w:before="156" w:afterLines="50" w:after="156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135F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</w:t>
      </w:r>
      <w:r w:rsidRPr="006135F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:</w:t>
      </w:r>
      <w:r w:rsidRPr="00E361EE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</w:t>
      </w:r>
      <w:r w:rsidRPr="00E361EE">
        <w:rPr>
          <w:rFonts w:ascii="Times New Roman" w:eastAsia="宋体" w:hAnsi="Times New Roman" w:cs="Times New Roman" w:hint="eastAsia"/>
          <w:kern w:val="0"/>
          <w:sz w:val="24"/>
          <w:szCs w:val="24"/>
        </w:rPr>
        <w:t>e</w:t>
      </w:r>
      <w:r w:rsidRPr="00E361EE">
        <w:rPr>
          <w:rFonts w:ascii="Times New Roman" w:eastAsia="宋体" w:hAnsi="Times New Roman" w:cs="Times New Roman"/>
          <w:kern w:val="0"/>
          <w:sz w:val="24"/>
          <w:szCs w:val="24"/>
        </w:rPr>
        <w:t xml:space="preserve"> identification results </w:t>
      </w:r>
      <w:r w:rsidRPr="00E361EE"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 w:rsidRPr="00E361EE">
        <w:rPr>
          <w:rFonts w:ascii="Times New Roman" w:eastAsia="宋体" w:hAnsi="Times New Roman" w:cs="Times New Roman"/>
          <w:kern w:val="0"/>
          <w:sz w:val="24"/>
          <w:szCs w:val="24"/>
        </w:rPr>
        <w:t xml:space="preserve">nd MALDI database matching with 16S rRNA </w:t>
      </w:r>
      <w:r w:rsidR="00004DC4">
        <w:rPr>
          <w:rFonts w:ascii="Times New Roman" w:eastAsia="宋体" w:hAnsi="Times New Roman" w:cs="Times New Roman" w:hint="eastAsia"/>
          <w:kern w:val="0"/>
          <w:sz w:val="24"/>
          <w:szCs w:val="24"/>
        </w:rPr>
        <w:t>gene</w:t>
      </w:r>
      <w:r w:rsidR="00004DC4">
        <w:rPr>
          <w:rFonts w:ascii="Times New Roman" w:eastAsia="宋体" w:hAnsi="Times New Roman" w:cs="Times New Roman"/>
          <w:kern w:val="0"/>
          <w:sz w:val="24"/>
          <w:szCs w:val="24"/>
        </w:rPr>
        <w:t xml:space="preserve"> sequencing </w:t>
      </w:r>
      <w:r w:rsidRPr="00E361EE">
        <w:rPr>
          <w:rFonts w:ascii="Times New Roman" w:eastAsia="宋体" w:hAnsi="Times New Roman" w:cs="Times New Roman"/>
          <w:kern w:val="0"/>
          <w:sz w:val="24"/>
          <w:szCs w:val="24"/>
        </w:rPr>
        <w:t>information</w:t>
      </w:r>
    </w:p>
    <w:p w14:paraId="3D0A8AEB" w14:textId="588029C5" w:rsidR="006135F7" w:rsidRPr="009D4C89" w:rsidRDefault="006135F7" w:rsidP="00201009">
      <w:pPr>
        <w:widowControl/>
        <w:snapToGrid w:val="0"/>
        <w:spacing w:beforeLines="50" w:before="156" w:afterLines="50" w:after="156"/>
        <w:jc w:val="left"/>
        <w:rPr>
          <w:rFonts w:ascii="Times New Roman" w:eastAsia="宋体" w:hAnsi="Times New Roman" w:cs="Times New Roman"/>
          <w:kern w:val="0"/>
          <w:sz w:val="22"/>
        </w:rPr>
      </w:pP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560"/>
        <w:gridCol w:w="3118"/>
        <w:gridCol w:w="1276"/>
        <w:gridCol w:w="1843"/>
        <w:gridCol w:w="1275"/>
      </w:tblGrid>
      <w:tr w:rsidR="00004DC4" w:rsidRPr="00004DC4" w14:paraId="158A78EC" w14:textId="77777777" w:rsidTr="00075A9B">
        <w:trPr>
          <w:trHeight w:val="570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F032B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solates Number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53BBCE" w14:textId="77777777" w:rsid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Identification </w:t>
            </w:r>
          </w:p>
          <w:p w14:paraId="1DD74D83" w14:textId="1FBA40C6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sult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C54DB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LDI scor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742547F" w14:textId="2645DF49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6s Gene Sequencing</w:t>
            </w:r>
            <w:r w:rsidRPr="00004D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Matching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6B053C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xsting in</w:t>
            </w:r>
            <w:r w:rsidRPr="00004D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MALDI database</w:t>
            </w:r>
          </w:p>
        </w:tc>
      </w:tr>
      <w:tr w:rsidR="00004DC4" w:rsidRPr="00004DC4" w14:paraId="004BDCCE" w14:textId="77777777" w:rsidTr="00075A9B">
        <w:trPr>
          <w:trHeight w:val="290"/>
          <w:jc w:val="center"/>
        </w:trPr>
        <w:tc>
          <w:tcPr>
            <w:tcW w:w="1560" w:type="dxa"/>
            <w:tcBorders>
              <w:top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7C4DACB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4AE8683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hingomonas hankookensis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50F2B73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0A6B530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8.47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525E220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35074B37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628D2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4CDBB2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ovidencia vermicol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90BE6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E6227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C59C3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4291EDC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DD574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D69C73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revundimonas vesicular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0B3D1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33DEE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FBBA5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8ADB567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F2F2F2"/>
            <w:noWrap/>
            <w:vAlign w:val="bottom"/>
            <w:hideMark/>
          </w:tcPr>
          <w:p w14:paraId="2891B21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4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78690F5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hingomonas panni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717E5C4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1843" w:type="dxa"/>
            <w:shd w:val="clear" w:color="000000" w:fill="F2F2F2"/>
            <w:noWrap/>
            <w:vAlign w:val="bottom"/>
            <w:hideMark/>
          </w:tcPr>
          <w:p w14:paraId="17A75B1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8.55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0A5DB9C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5AED1A24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1518A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35F3ED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oraxella osloen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F9BFB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3C25D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83C36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2BC80183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10C67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F9BD3C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flav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1914E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4382A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F875B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3FD877D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EEBBE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BAA96E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lute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6C18E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04087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C6BAE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3441F5F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F2F2F2" w:themeFill="background1" w:themeFillShade="F2"/>
            <w:noWrap/>
            <w:vAlign w:val="bottom"/>
            <w:hideMark/>
          </w:tcPr>
          <w:p w14:paraId="20439024" w14:textId="77777777" w:rsidR="00004DC4" w:rsidRPr="00804711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80471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B10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vAlign w:val="bottom"/>
            <w:hideMark/>
          </w:tcPr>
          <w:p w14:paraId="5AFD84BA" w14:textId="451E10A0" w:rsidR="00004DC4" w:rsidRPr="00804711" w:rsidRDefault="00804711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804711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2"/>
              </w:rPr>
              <w:t>Priestia aryabhattai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4AD9B0A2" w14:textId="77777777" w:rsidR="00004DC4" w:rsidRPr="00804711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804711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.3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bottom"/>
            <w:hideMark/>
          </w:tcPr>
          <w:p w14:paraId="1C5A0142" w14:textId="5AE889BB" w:rsidR="00004DC4" w:rsidRPr="00804711" w:rsidRDefault="00804711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804711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bottom"/>
            <w:hideMark/>
          </w:tcPr>
          <w:p w14:paraId="43EF029D" w14:textId="77777777" w:rsidR="00004DC4" w:rsidRPr="00804711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804711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N</w:t>
            </w:r>
          </w:p>
        </w:tc>
      </w:tr>
      <w:tr w:rsidR="00004DC4" w:rsidRPr="00004DC4" w14:paraId="628CB163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744D4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1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3C5D83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illus aryabhatta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038E2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70D9B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5D04C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25936748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7E092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1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032872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illus paralicheniform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78609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1DCD1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5164C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73B17078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EDF1D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kern w:val="0"/>
                <w:sz w:val="22"/>
              </w:rPr>
              <w:t>B1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D63F09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illus aryabhatta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12AEA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C1DFB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AFE35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3242E4E2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34B31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5C6563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E72B8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7D3A3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2E88C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A1FCDE2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5385B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E3DD8F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inetobacter pitt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B9052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083E7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51B1D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14EDC2DA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2A35F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B64F69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illus velezen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539DC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D875E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2F982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79852C72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58EA2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E1AD20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inetobacter lwoff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F8087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68E49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16534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7B9846D5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06FBF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7FCF19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enibacillus provencen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CD3D4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B44D0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FB813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7A97C460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E25A5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5B0399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9DE6A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A5EF6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DF1E3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1DB38B11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559C4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E58030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homi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787A0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EE6CF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D7BE7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F3F1022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EAD3D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ACE59B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55980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B7163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DD3B7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4183E2F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5AC25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1DE633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inetobacter pitt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91062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A4EEF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703E7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7AC9A11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164F5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FEE944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homi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BB08D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4ED78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B025F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7FF8A63A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9F606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44254A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antarctic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B5EFC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BC2A6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6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B2FF4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51B810D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0DF1F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F07493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rmacoccus abyss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8FE82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CA994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66AD8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28F51B59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32949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E7C5F2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illus cere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5A629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85CA8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B8287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14692C3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26EF2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6B0E85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CDDDD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C38C1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E14CA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51C228B4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79127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EC7227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82465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D21F7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0F307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5AF89505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F2F2F2"/>
            <w:noWrap/>
            <w:vAlign w:val="bottom"/>
            <w:hideMark/>
          </w:tcPr>
          <w:p w14:paraId="20A0707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5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4606338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aenibacillus 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76F2CC4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843" w:type="dxa"/>
            <w:shd w:val="clear" w:color="000000" w:fill="F2F2F2"/>
            <w:noWrap/>
            <w:vAlign w:val="bottom"/>
            <w:hideMark/>
          </w:tcPr>
          <w:p w14:paraId="5B92C52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8.34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28A19C5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7CBF0596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79B69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15F57B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homi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B3CCB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C035E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E1DBE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483C9A6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F2F2F2"/>
            <w:noWrap/>
            <w:vAlign w:val="bottom"/>
            <w:hideMark/>
          </w:tcPr>
          <w:p w14:paraId="47463A5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7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6C37DB6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hingomonas hankookensis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35E94ED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843" w:type="dxa"/>
            <w:shd w:val="clear" w:color="000000" w:fill="F2F2F2"/>
            <w:noWrap/>
            <w:vAlign w:val="bottom"/>
            <w:hideMark/>
          </w:tcPr>
          <w:p w14:paraId="5283811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8.32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19FB9B5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5C6C4D12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DBCC1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13209B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AC810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DE126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74C9B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FF01696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D59D9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B0B222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ysinibacillus macroid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297DB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C8CFF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DFF61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1633E70E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9F509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1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2E43B8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inetobacter pitt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CC6F3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D2EA7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79C97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58676E4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33B65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1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AE7E30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scherichia hermann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FE5EA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834E2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5AA55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FE7B2AC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8BD2B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1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91F475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xiguobacterium acetylic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00A96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709CC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3A700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147BEDB9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BE684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1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1B3F02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inetobacter pitt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11832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E2425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18F50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AD9217A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5B9B4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1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260370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inetobacter pitt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2AD6F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848A2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B4F99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2EF46F7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E6219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1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5A2356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homi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E8859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58E5E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7829F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C61E922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BFBFBF"/>
            <w:noWrap/>
            <w:vAlign w:val="bottom"/>
            <w:hideMark/>
          </w:tcPr>
          <w:p w14:paraId="1082685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D18</w:t>
            </w:r>
          </w:p>
        </w:tc>
        <w:tc>
          <w:tcPr>
            <w:tcW w:w="3118" w:type="dxa"/>
            <w:shd w:val="clear" w:color="000000" w:fill="BFBFBF"/>
            <w:noWrap/>
            <w:vAlign w:val="bottom"/>
            <w:hideMark/>
          </w:tcPr>
          <w:p w14:paraId="75E9C00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onticoccus gilvus</w:t>
            </w:r>
          </w:p>
        </w:tc>
        <w:tc>
          <w:tcPr>
            <w:tcW w:w="1276" w:type="dxa"/>
            <w:shd w:val="clear" w:color="000000" w:fill="BFBFBF"/>
            <w:noWrap/>
            <w:vAlign w:val="bottom"/>
            <w:hideMark/>
          </w:tcPr>
          <w:p w14:paraId="2379828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1843" w:type="dxa"/>
            <w:shd w:val="clear" w:color="000000" w:fill="BFBFBF"/>
            <w:noWrap/>
            <w:vAlign w:val="bottom"/>
            <w:hideMark/>
          </w:tcPr>
          <w:p w14:paraId="0791136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55</w:t>
            </w:r>
          </w:p>
        </w:tc>
        <w:tc>
          <w:tcPr>
            <w:tcW w:w="1275" w:type="dxa"/>
            <w:shd w:val="clear" w:color="000000" w:fill="BFBFBF"/>
            <w:noWrap/>
            <w:vAlign w:val="bottom"/>
            <w:hideMark/>
          </w:tcPr>
          <w:p w14:paraId="63A1AC7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056D5516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39950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1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316A83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40708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2961A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950F0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248BCA3C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65D78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40B1CA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572A1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F715D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0CBBC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E49FFE3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DA219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8473D6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0B5DF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2022B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DFE46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C594725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EA715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80B1A8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taphylococcus equorum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068E6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91F6F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BB0FC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85258D3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0B27F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F08FA2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homi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72B38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5EA6A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2C0F4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25F122CA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268E8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4370F9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lute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5DC3F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337F8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AFF25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8D0A84E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D06CC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CEA26D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inetobacter nosocomial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E125C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73200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A18DF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7CFDC8EB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F2F2F2"/>
            <w:noWrap/>
            <w:vAlign w:val="bottom"/>
            <w:hideMark/>
          </w:tcPr>
          <w:p w14:paraId="37D5952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1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17C894D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rynebacterium singulare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050316D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843" w:type="dxa"/>
            <w:shd w:val="clear" w:color="000000" w:fill="F2F2F2"/>
            <w:noWrap/>
            <w:vAlign w:val="bottom"/>
            <w:hideMark/>
          </w:tcPr>
          <w:p w14:paraId="628FC69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7.51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40C2673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2C9906EA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11E4D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1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C84131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enotrophomonas maltophil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DD728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5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7EC98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072EB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14ADF1D1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AB1B5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1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043EA3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inetobacter pitt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7DEAA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9F968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5EAA0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79846B46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228A8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1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82978A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071C4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D58A4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2639C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2BB3767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145BB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1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010062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C8CB4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2A425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41147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2FD9F1DF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49554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1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F58EC4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6DC3E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003EE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7A8F5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F3A51EA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20B5C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CE97A5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rachybacterium paraconglomerat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08260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A828D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32DC4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6B2D7E2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652C9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36D5C2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homi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74105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A3B5D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83E9F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50A588A6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10D35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E87989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lute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F52A8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6E335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B3B14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179449FA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78328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3383AC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lute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34430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FD4A9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23B99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75F4EA9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E6A70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1A3968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haemolytic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D1CB9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7B91C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94752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362A6BC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5955A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438B51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seudomonas geniculat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88659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AEF04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45C9F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40EE1FC7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A33A3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2FD012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inetobacter s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21553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CDD22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02FE9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1F1FDA2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45FA3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99D29E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inetobacter nosocomial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5CA06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81D54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DFBA1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F1FCC38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9C196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E8841D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inetobacter nosocomial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51B2E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487EA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2F1AB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21F88190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EA6AF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91671C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homi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17B64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B8E3F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0D4AB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743BFA40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8F296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035630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homi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2536B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B0303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35A65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481A8EF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FC597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B02148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D9A1F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28037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19814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74D5EDEB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3AA36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D9A8FC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8BF4C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3B5F5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C6A5D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523284FE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153A0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F5FB02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F595F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862D3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81A20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1E65750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F2F2F2"/>
            <w:noWrap/>
            <w:vAlign w:val="bottom"/>
            <w:hideMark/>
          </w:tcPr>
          <w:p w14:paraId="7724EDE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6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5EC854E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argensis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466EA1A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843" w:type="dxa"/>
            <w:shd w:val="clear" w:color="000000" w:fill="F2F2F2"/>
            <w:noWrap/>
            <w:vAlign w:val="bottom"/>
            <w:hideMark/>
          </w:tcPr>
          <w:p w14:paraId="1D3C34D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8.56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29C33C2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530DD6F6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B0810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A53227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5E142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6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38361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7F2DD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80A12B7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F2F2F2"/>
            <w:noWrap/>
            <w:vAlign w:val="bottom"/>
            <w:hideMark/>
          </w:tcPr>
          <w:p w14:paraId="54FC770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8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746E40D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saccharolyticus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44B9A1D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1843" w:type="dxa"/>
            <w:shd w:val="clear" w:color="000000" w:fill="F2F2F2"/>
            <w:noWrap/>
            <w:vAlign w:val="bottom"/>
            <w:hideMark/>
          </w:tcPr>
          <w:p w14:paraId="2083729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7.91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6DCF62B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FBA2B54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7CDE6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26D132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haemolytic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846AB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FE435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69890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F51745E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F2F2F2"/>
            <w:noWrap/>
            <w:vAlign w:val="bottom"/>
            <w:hideMark/>
          </w:tcPr>
          <w:p w14:paraId="541D1D4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0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7BF98FB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inetobacter oryzae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300C99D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843" w:type="dxa"/>
            <w:shd w:val="clear" w:color="000000" w:fill="F2F2F2"/>
            <w:noWrap/>
            <w:vAlign w:val="bottom"/>
            <w:hideMark/>
          </w:tcPr>
          <w:p w14:paraId="6E774FF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8.74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72443FD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4CE0CDBC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EA179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9979C6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revundimonas faecal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56E24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33514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C1CCF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3700ED39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F2F2F2"/>
            <w:noWrap/>
            <w:vAlign w:val="bottom"/>
            <w:hideMark/>
          </w:tcPr>
          <w:p w14:paraId="6741935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4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59BF507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ysinibacillus boronitolerans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1B7EE4D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1843" w:type="dxa"/>
            <w:shd w:val="clear" w:color="000000" w:fill="F2F2F2"/>
            <w:noWrap/>
            <w:vAlign w:val="bottom"/>
            <w:hideMark/>
          </w:tcPr>
          <w:p w14:paraId="6E1DA60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8.61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027754E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86BE681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996C3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DDA4A6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lute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65675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3AACE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08FA0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7D5F374A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76E3A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208D3D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argen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B2B15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4A748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9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66588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5CE7BBE2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D902A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847826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nepalen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61A88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8BA62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71EEE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206A98C1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1FB98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91D1D2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F421F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C878A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5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CA13E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6BAE0BE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72E60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6F0549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nepalen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E9225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D6E0A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76703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0A34F69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4CA3C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934D3F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lute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B4015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A5692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C026F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E9E42A6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2A30C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19E46F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16578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29932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000A7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60D3D5F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6F9A1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C77DE0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nepalen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8E91F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8239C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F0202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9A1702F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F845D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F3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39D461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97B90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A20A0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666E4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060AEDF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59A58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730C9F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seudomonas luteol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C10E5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4F813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1BCBA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0FEC8F6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21556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1D58F8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seudochrobactrum saccharolytic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F0311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977BB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9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7134A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34874F27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F2F2F2"/>
            <w:noWrap/>
            <w:vAlign w:val="bottom"/>
            <w:hideMark/>
          </w:tcPr>
          <w:p w14:paraId="39704AD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5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23F4D90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inetobacter oryzae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0337213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843" w:type="dxa"/>
            <w:shd w:val="clear" w:color="000000" w:fill="F2F2F2"/>
            <w:noWrap/>
            <w:vAlign w:val="bottom"/>
            <w:hideMark/>
          </w:tcPr>
          <w:p w14:paraId="7501E08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8.74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640F283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1899AD30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F45E5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AD3FAE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nepalen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4D852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FAE29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D3B37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758ED67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95B7B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CB4F66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lute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5E16A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98C05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17AD1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536E6D7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98674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6BEE6F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homi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B0235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49B47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9D724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FEF180E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428B1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1DFBC8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50CE4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0652F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5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A960B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18A3F921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7A9BF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4BD31A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othia amara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25FFD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D411A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B6F36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14E6C727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992A7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4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0003D3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lute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39B3E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B7C35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CCD3D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0C26F9C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72EEE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8449FB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AFEA2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6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B6965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B235B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5CE1DEAA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40A93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1A93C6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7F6B4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43422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4ED22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5E104190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28033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A0F23B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D96D0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37BD9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7232B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6B63FDF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B01C2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F352B7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D1FEA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24096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89134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FF01036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BD321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D38762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19742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891E8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64391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72ABF1A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AAB91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B8A85A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367F2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B813F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E3CC8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2BEC137A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F1EA5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4B6DCC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4160D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2DE78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193AA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C1B9AE7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B3FDF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623EED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8E615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39C33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01EE3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1F280D01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12663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EE8EF3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rmacoccus barathr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2E5F5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0C22D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A229B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0397B47B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87B4E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734F8F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3EC6E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629E1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567A1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146328FD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F3958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4BBEA0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haemolytic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0EF3B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7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A8FBD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D235B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5E0ADCDE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28294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EC491E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nepalen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1E80E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44991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B168B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DA7882F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C806D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1BA556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6BCD5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B2BE1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33F0B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27E1309C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2040E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367936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8D841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116BB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5EA4B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D126238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12928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48C5EA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17C7B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55A74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FF029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1780ED39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4EED9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FFE6FD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oseomonas mucos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15297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E4105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53EB9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56714611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F2F2F2"/>
            <w:noWrap/>
            <w:vAlign w:val="bottom"/>
            <w:hideMark/>
          </w:tcPr>
          <w:p w14:paraId="48196B9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1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1240549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argensis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48F9360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843" w:type="dxa"/>
            <w:shd w:val="clear" w:color="000000" w:fill="F2F2F2"/>
            <w:noWrap/>
            <w:vAlign w:val="bottom"/>
            <w:hideMark/>
          </w:tcPr>
          <w:p w14:paraId="1B9ADEA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8.46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1F5D397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2988CA55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99E5D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513905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9569F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10100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431BA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2A425A4A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C6F19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E2F773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ssilia suwonen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FC48F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885EC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AA09B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203C8E76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8E88F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D28915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ocuria assamen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5D9AB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062B7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BE2FC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053087B7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F2F2F2"/>
            <w:noWrap/>
            <w:vAlign w:val="bottom"/>
            <w:hideMark/>
          </w:tcPr>
          <w:p w14:paraId="4E32072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5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704A400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000000" w:fill="F2F2F2"/>
            <w:noWrap/>
            <w:vAlign w:val="center"/>
            <w:hideMark/>
          </w:tcPr>
          <w:p w14:paraId="6B87685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843" w:type="dxa"/>
            <w:shd w:val="clear" w:color="000000" w:fill="F2F2F2"/>
            <w:noWrap/>
            <w:vAlign w:val="bottom"/>
            <w:hideMark/>
          </w:tcPr>
          <w:p w14:paraId="44B9DD8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7.32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2974E98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5697B79C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D3218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BB99AF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illus megateri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7B0A0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3C00D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F8F33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73CD61C8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6BB6B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04D323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illus aryabhatta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8B65F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D4226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38A98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16BC84BB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2D348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6444CF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lute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4AB07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5FEF2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65F6D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53F3151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3CCAD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C3F13F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EEC85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88C65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2DC08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5F7DE136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53AE1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94A950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ocuria assamen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43096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CB82A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61797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7F317C51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35AEA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57B2FC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E5257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DBDC5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A1BF3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1D6D5895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7B196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5894BB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othia aer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2AB57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81B94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AEBBF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888F64F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EC16F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A3A86A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4BBA7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3D10E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BDD45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D64B0BD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5E1E9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AC7BA2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ssilia timona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3C5DD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E85FB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ABBC5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140ADC90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DD34C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33E825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pasteur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1B51D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1EB5B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2CF6F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26AA02DB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BC45C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4CD7F0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8E9E6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5EFF0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5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6A78D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188A6871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F2F2F2"/>
            <w:noWrap/>
            <w:vAlign w:val="bottom"/>
            <w:hideMark/>
          </w:tcPr>
          <w:p w14:paraId="633C5AF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6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1D7B3DB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antarcticus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1BFAF92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843" w:type="dxa"/>
            <w:shd w:val="clear" w:color="000000" w:fill="F2F2F2"/>
            <w:noWrap/>
            <w:vAlign w:val="bottom"/>
            <w:hideMark/>
          </w:tcPr>
          <w:p w14:paraId="06355A6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8.81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47DA30A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503C5FE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D579B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3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8AC147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eomicrococcus lact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99D3A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5A616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575FD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AAFDD0D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CF7EC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F3FB2D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BDE44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EBA54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2F753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3C2659E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C0060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CB501C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112B9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C14D9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9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CA739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5C596C64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C1237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4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37B11A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othia amara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612A0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9734A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CABA4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7E08BE7C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A02B6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4AE81B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ocuria mari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B2F4D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1.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68A2A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345E0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5E2FB55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8089D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E35D60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5F9B5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3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D7FEB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52F08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4CDD1E1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D0C8D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7B6BB8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45CDF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FB49F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52067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EF29835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F95A6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70D63E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BE69E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F1028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FBDA4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2372AD72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C61A1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9E3F9D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cohn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F46EF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51ECF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FCCDD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06C6DC3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74A23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27EF8F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22A47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0BD17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701F4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2F794D3D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BBA78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C17EB0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illus cere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9F0E8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FC4AD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D0347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EFF750D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94E3B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9F1CDE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752DF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6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718A7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DABFD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5B057798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3A3F8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AA4D72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DF696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DAA9A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AAFF0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10236E61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C9DED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A76585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27B5A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71B74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908AA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3B0B552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4E269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32ABD1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A5774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DD705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2B0D7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4CE269A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28E6E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52E024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lute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1A550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3BE0E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2FDA1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8BE8692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ABCD0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0E501F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revibacterium epidermid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88858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77FD2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37FBA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1152E160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3D526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B8EF83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rynebacterium hansen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D4EB5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55132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CD12B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02DD980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9CE80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57E51A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lute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101A5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D0245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0E430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295A82D1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FDF6A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2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EECB89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homin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71603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856AE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633E5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88EDBDF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595A3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2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EE735C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oseomonas mucos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07749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11193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00B0E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C2F0A3A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F2F2F2"/>
            <w:noWrap/>
            <w:vAlign w:val="bottom"/>
            <w:hideMark/>
          </w:tcPr>
          <w:p w14:paraId="6B95A09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22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663EFC5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ocuria indica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1962E7F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843" w:type="dxa"/>
            <w:shd w:val="clear" w:color="000000" w:fill="F2F2F2"/>
            <w:noWrap/>
            <w:vAlign w:val="bottom"/>
            <w:hideMark/>
          </w:tcPr>
          <w:p w14:paraId="026A23E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7.53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3CF05D1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7ECD3ECF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A834A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2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6F7CB2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apit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392F4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D83CD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6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A1FF5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281FE475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EF90B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2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B8FD70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lute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3A29B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5F7EC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8FEA6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2342DC6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8C261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2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D9DDBB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lute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026DB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370F5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53857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84E5C02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CCF55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2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FEC364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EC67A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50CAA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7A6A5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25EAFCEB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2C686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2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FAD3F2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rachybacterium paraconglomerat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5CCD4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3BFE4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96A95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431FF8E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F2F2F2"/>
            <w:noWrap/>
            <w:vAlign w:val="bottom"/>
            <w:hideMark/>
          </w:tcPr>
          <w:p w14:paraId="42F5917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3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61D9A69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immermannella bifida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75D8E96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1843" w:type="dxa"/>
            <w:shd w:val="clear" w:color="000000" w:fill="F2F2F2"/>
            <w:noWrap/>
            <w:vAlign w:val="bottom"/>
            <w:hideMark/>
          </w:tcPr>
          <w:p w14:paraId="1D804DD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7.79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5E364CE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388BBC45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F2F2F2"/>
            <w:noWrap/>
            <w:vAlign w:val="bottom"/>
            <w:hideMark/>
          </w:tcPr>
          <w:p w14:paraId="6D25D42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30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5F49001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rmacoccus nishinomiyaensis</w:t>
            </w:r>
          </w:p>
        </w:tc>
        <w:tc>
          <w:tcPr>
            <w:tcW w:w="1276" w:type="dxa"/>
            <w:shd w:val="clear" w:color="000000" w:fill="F2F2F2"/>
            <w:noWrap/>
            <w:vAlign w:val="center"/>
            <w:hideMark/>
          </w:tcPr>
          <w:p w14:paraId="0E961C8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1843" w:type="dxa"/>
            <w:shd w:val="clear" w:color="000000" w:fill="F2F2F2"/>
            <w:noWrap/>
            <w:vAlign w:val="bottom"/>
            <w:hideMark/>
          </w:tcPr>
          <w:p w14:paraId="2FD0045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7.13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5A42322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6C8B2BB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F2F2F2"/>
            <w:noWrap/>
            <w:vAlign w:val="bottom"/>
            <w:hideMark/>
          </w:tcPr>
          <w:p w14:paraId="63C2675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31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3402C73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illus haynesii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69A0C68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843" w:type="dxa"/>
            <w:shd w:val="clear" w:color="000000" w:fill="F2F2F2"/>
            <w:noWrap/>
            <w:vAlign w:val="bottom"/>
            <w:hideMark/>
          </w:tcPr>
          <w:p w14:paraId="57ECB1B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7.32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2E6B55D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021A1D83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7D8E6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3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7CD7A9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othia aer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E48C8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F1090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F49C3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58166EE3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EAE62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3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48C75E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chrobactrum lupin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93386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E8282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5849D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3734F33A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A8DED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3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C7AD3C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apit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1B26C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AB5D9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320D4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197F42D6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63D10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1562AD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pasteur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B76B2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959AB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5D547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1FD1538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33D62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4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9AB317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hingomonas koreen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949A6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F395B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C4625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71FAD187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23E3F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4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CEDD77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haemolytic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6FF4C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6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0E5C7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FF44B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FFACDD2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450DB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4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A2C386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lute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7D1BE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A4BEF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3E02B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2190C827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B6B2A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4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2EF8CF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apit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FF248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2988F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7751F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1134F360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5B3BF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4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918244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illus megateri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33D44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63EC5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6E3D5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B103B6A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69748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4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3A74F6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illus altitudi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9E1AC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752D0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4CB03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1D1E169A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C435C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4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A4F550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illus paralicheniform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7DC9A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AD086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27DB8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6A689587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55C0C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4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2D159E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illus aryabhatta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73A57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9F0A2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54C72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70BEC822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3D59F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4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1B2727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tinomyces or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DD149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6CDAB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10BA0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2FE5B54F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10B5C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619EBF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illus siamen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7DE1F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533B1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0DCFB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3F78CD11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6962C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5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7FF464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illus siamen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3817C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F48B5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92CAB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4F957375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F2F2F2"/>
            <w:noWrap/>
            <w:vAlign w:val="bottom"/>
            <w:hideMark/>
          </w:tcPr>
          <w:p w14:paraId="185FCA3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51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2DDC521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kermanella rosea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78459D6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843" w:type="dxa"/>
            <w:shd w:val="clear" w:color="000000" w:fill="F2F2F2"/>
            <w:noWrap/>
            <w:vAlign w:val="bottom"/>
            <w:hideMark/>
          </w:tcPr>
          <w:p w14:paraId="21B49E5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8.51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292A1C8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0B3EA694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7B387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5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9328C8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inetobacter johnson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4588E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A1134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6D681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7E66DF4D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89310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5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32B2C1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illus toyonen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47581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0ADC6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B6D71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6635CB17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918B8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5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9A28BF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illus megateri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DF647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1EAAE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8F798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3A17DD3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BD212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5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AAD88F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6B731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2B4EF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820FB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2E71A690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64F72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D6A2B1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illus aryabhatta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03293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509DA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BD3A4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4F955E54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0FA3F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6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8117F9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5977C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562ED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50DF5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F852083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50A62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6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103777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bacterium oxyda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0A104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1E5E2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8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0F2ED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D2EA85B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F2F2F2"/>
            <w:noWrap/>
            <w:vAlign w:val="bottom"/>
            <w:hideMark/>
          </w:tcPr>
          <w:p w14:paraId="713D07C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62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4D60FE8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flavus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1D10ECE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1843" w:type="dxa"/>
            <w:shd w:val="clear" w:color="000000" w:fill="F2F2F2"/>
            <w:noWrap/>
            <w:vAlign w:val="bottom"/>
            <w:hideMark/>
          </w:tcPr>
          <w:p w14:paraId="2D5C9FA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7.16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55648AD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73CDD36B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FD6D8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6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25F659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lute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C8A59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84C4D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7FF45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35CFF00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34AEF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6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2287C8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anibacter hoyle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3D9E6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F3D0E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A314A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1562FB57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AF67C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6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12D5A1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ordonia bronchial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E7116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939AD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A7548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124B50F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50FDD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6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B26F4A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84727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27803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6EA10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5B3074E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42AB6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6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0B5AB8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reptococcus salivari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81AEF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21DC3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09594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992E6A6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2C279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6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8F8513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haemolytic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50274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00DF5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85A83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E4D0DE8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F2F2F2"/>
            <w:noWrap/>
            <w:vAlign w:val="bottom"/>
            <w:hideMark/>
          </w:tcPr>
          <w:p w14:paraId="43A74FA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69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04A6F82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illus licheniformis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148BDFF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843" w:type="dxa"/>
            <w:shd w:val="clear" w:color="000000" w:fill="F2F2F2"/>
            <w:noWrap/>
            <w:vAlign w:val="bottom"/>
            <w:hideMark/>
          </w:tcPr>
          <w:p w14:paraId="551CE09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7.19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4FE138C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AC7737F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1B334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78C0FC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saccharolytic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451F7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D5664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C1C59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17A51AA2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A6D06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7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A954C8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crococcus caseolytic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A63D8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93188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20E95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81F68B9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FB72C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7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06ED91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8A316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96EAA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B5E50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71ED48D9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0169B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7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94213B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eotgalicoccus marin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F9F7D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A6CA9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B65BD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3412B11C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10AA9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7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56C285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ordonia bronchial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55274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D121D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0D0F5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718E972D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2148A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7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3EDF5F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cohn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017B1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DB047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46C8B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8EDBCC6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4A87D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7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44B267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rmabacter homin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10774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BBDD8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2EEAA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FA748E1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6FCE2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7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3454A7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45D6C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4E32B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FC71D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1D883499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A38D1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7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067C14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6DD30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45630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F5A35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41E334A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568BF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7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C43D63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othia amara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7E269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9B5F8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AD5EE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E9974B5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A244E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D3ADD9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52B04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40B0B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C9178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7E0F7946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1F209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8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5321CB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antarctic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848CF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21D77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6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54FA3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17B8F5A2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AC713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8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C7FE4F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cohn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804C2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F614E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8D170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D4A786B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B4010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8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D980D5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enibacillus laut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45558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EE93B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A61A4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AACB0B1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FA994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8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4D7351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enibacillus laut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1CE70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D80DC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95460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149F44F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0365F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8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36AC11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enibacillus laut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7F6B6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47F72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E2725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4A5D05C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2E601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8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728AFE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enibacillus laut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F0826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C6F18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2C683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73681427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37018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8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141B8E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enibacillus laut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5E9C1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968D4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B6806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6E141F1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DA133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8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B208A0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enibacillus laut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5C5FC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D2127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1BC85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CDBEEDB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F2F2F2"/>
            <w:noWrap/>
            <w:vAlign w:val="bottom"/>
            <w:hideMark/>
          </w:tcPr>
          <w:p w14:paraId="7AAB84F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88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21186CA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enibacillus lautus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410CADE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1843" w:type="dxa"/>
            <w:shd w:val="clear" w:color="000000" w:fill="F2F2F2"/>
            <w:noWrap/>
            <w:vAlign w:val="bottom"/>
            <w:hideMark/>
          </w:tcPr>
          <w:p w14:paraId="1E78B7C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7.54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182F625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EE539C4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67263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C310F8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enibacillus laut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2D6CD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B5097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38C4D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16EF37B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E5C1C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1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B471A1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C11D2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8751F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60DF9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6A3E196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7F9C0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1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291E3C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epidermid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DB3ED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060B1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E3E3B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2787004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1205D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1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677EF5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lute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25A05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850B3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0CF0A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F7DA859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6DF1E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1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1E67B2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ytococcus sedentari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0F22D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B786B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8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B8E03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D2EF010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B00B1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1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6A54F8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ordonia sput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E8213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501A6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116A7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7772269A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BC678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J1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2DDB94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eisseria flav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1AD5C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890C0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6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9FAB0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73958208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3FDF1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1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A5DC2E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othia dentocarios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0BF50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C331A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55C5E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DA6CD6D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AA74A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1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B4AEFC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eisseria flav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DDAAD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EEE1A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6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529EE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136AAE86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23895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1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558B80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illus paralicheniform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98D43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1101A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78C00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24993914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B5FB1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66E3B8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saccharolytic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EDACD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7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0C79F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AED11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5DF84D57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2F6B3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72FEFC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cohn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0D4E0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771BA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6C25F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9978241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BBE4B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84104D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pasteur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644C5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D2102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C1B05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5AF76BB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6CC05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B1CBE4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riniluteicoccus endophytic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BD55E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9484A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B12A4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6FC88E97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6A998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F8FE53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anibacter hoyle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58884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6FFE5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0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7CB8C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21A082CC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F2F2F2"/>
            <w:noWrap/>
            <w:vAlign w:val="bottom"/>
            <w:hideMark/>
          </w:tcPr>
          <w:p w14:paraId="7C1325F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8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05A4A9B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enibacillus lautus</w:t>
            </w:r>
          </w:p>
        </w:tc>
        <w:tc>
          <w:tcPr>
            <w:tcW w:w="1276" w:type="dxa"/>
            <w:shd w:val="clear" w:color="000000" w:fill="F2F2F2"/>
            <w:noWrap/>
            <w:vAlign w:val="center"/>
            <w:hideMark/>
          </w:tcPr>
          <w:p w14:paraId="190E6B8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1843" w:type="dxa"/>
            <w:shd w:val="clear" w:color="000000" w:fill="F2F2F2"/>
            <w:noWrap/>
            <w:vAlign w:val="bottom"/>
            <w:hideMark/>
          </w:tcPr>
          <w:p w14:paraId="593FE26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8.79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02DE34E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72F0F4F1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C68FC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D866A3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A6485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3191C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B1B81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7D093339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F1BB8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C00000"/>
                <w:kern w:val="0"/>
                <w:sz w:val="22"/>
              </w:rPr>
              <w:t>K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4B4458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revibacillus reuszer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DBD57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99CBB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28106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AC6C582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FF17A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1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93C3F5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kermanella aerolat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577B6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25BCC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8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C7745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4E37BA54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F2F2F2"/>
            <w:noWrap/>
            <w:vAlign w:val="bottom"/>
            <w:hideMark/>
          </w:tcPr>
          <w:p w14:paraId="4693E3E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12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329A8F9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revundimonas vesicularis</w:t>
            </w:r>
          </w:p>
        </w:tc>
        <w:tc>
          <w:tcPr>
            <w:tcW w:w="1276" w:type="dxa"/>
            <w:shd w:val="clear" w:color="000000" w:fill="F2F2F2"/>
            <w:noWrap/>
            <w:vAlign w:val="center"/>
            <w:hideMark/>
          </w:tcPr>
          <w:p w14:paraId="6E83BE6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1843" w:type="dxa"/>
            <w:shd w:val="clear" w:color="000000" w:fill="F2F2F2"/>
            <w:noWrap/>
            <w:vAlign w:val="bottom"/>
            <w:hideMark/>
          </w:tcPr>
          <w:p w14:paraId="4F2BEC0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8.32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630B93F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72557D87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BFBFBF"/>
            <w:noWrap/>
            <w:vAlign w:val="bottom"/>
            <w:hideMark/>
          </w:tcPr>
          <w:p w14:paraId="4AF3F55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13</w:t>
            </w:r>
          </w:p>
        </w:tc>
        <w:tc>
          <w:tcPr>
            <w:tcW w:w="3118" w:type="dxa"/>
            <w:shd w:val="clear" w:color="000000" w:fill="BFBFBF"/>
            <w:noWrap/>
            <w:vAlign w:val="bottom"/>
            <w:hideMark/>
          </w:tcPr>
          <w:p w14:paraId="0C17053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uteimonas arsenica</w:t>
            </w:r>
          </w:p>
        </w:tc>
        <w:tc>
          <w:tcPr>
            <w:tcW w:w="1276" w:type="dxa"/>
            <w:shd w:val="clear" w:color="000000" w:fill="BFBFBF"/>
            <w:noWrap/>
            <w:vAlign w:val="bottom"/>
            <w:hideMark/>
          </w:tcPr>
          <w:p w14:paraId="6A309C5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843" w:type="dxa"/>
            <w:shd w:val="clear" w:color="000000" w:fill="BFBFBF"/>
            <w:noWrap/>
            <w:vAlign w:val="bottom"/>
            <w:hideMark/>
          </w:tcPr>
          <w:p w14:paraId="65EADC1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27</w:t>
            </w:r>
          </w:p>
        </w:tc>
        <w:tc>
          <w:tcPr>
            <w:tcW w:w="1275" w:type="dxa"/>
            <w:shd w:val="clear" w:color="000000" w:fill="BFBFBF"/>
            <w:noWrap/>
            <w:vAlign w:val="bottom"/>
            <w:hideMark/>
          </w:tcPr>
          <w:p w14:paraId="7E0A75C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7E144DAA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BD984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1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886EB5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reptococcus sanguin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FEB6B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B3F24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62744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72E4D2B6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F2F2F2"/>
            <w:noWrap/>
            <w:vAlign w:val="bottom"/>
            <w:hideMark/>
          </w:tcPr>
          <w:p w14:paraId="6BF46C9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15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1AF6C42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rynebacterium tuberculostearicum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07D1052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1843" w:type="dxa"/>
            <w:shd w:val="clear" w:color="000000" w:fill="F2F2F2"/>
            <w:noWrap/>
            <w:vAlign w:val="bottom"/>
            <w:hideMark/>
          </w:tcPr>
          <w:p w14:paraId="78BEBCD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7.18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485EAB7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1FA5195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F2F2F2"/>
            <w:noWrap/>
            <w:vAlign w:val="bottom"/>
            <w:hideMark/>
          </w:tcPr>
          <w:p w14:paraId="4F74923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16</w:t>
            </w:r>
          </w:p>
        </w:tc>
        <w:tc>
          <w:tcPr>
            <w:tcW w:w="3118" w:type="dxa"/>
            <w:shd w:val="clear" w:color="000000" w:fill="F2F2F2"/>
            <w:noWrap/>
            <w:vAlign w:val="bottom"/>
            <w:hideMark/>
          </w:tcPr>
          <w:p w14:paraId="4619483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reptococcus sp</w:t>
            </w:r>
          </w:p>
        </w:tc>
        <w:tc>
          <w:tcPr>
            <w:tcW w:w="1276" w:type="dxa"/>
            <w:shd w:val="clear" w:color="000000" w:fill="F2F2F2"/>
            <w:noWrap/>
            <w:vAlign w:val="center"/>
            <w:hideMark/>
          </w:tcPr>
          <w:p w14:paraId="52F4BE8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1843" w:type="dxa"/>
            <w:shd w:val="clear" w:color="000000" w:fill="F2F2F2"/>
            <w:noWrap/>
            <w:vAlign w:val="bottom"/>
            <w:hideMark/>
          </w:tcPr>
          <w:p w14:paraId="123DF24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kern w:val="0"/>
                <w:sz w:val="22"/>
              </w:rPr>
              <w:t>98.69</w:t>
            </w:r>
          </w:p>
        </w:tc>
        <w:tc>
          <w:tcPr>
            <w:tcW w:w="1275" w:type="dxa"/>
            <w:shd w:val="clear" w:color="000000" w:fill="F2F2F2"/>
            <w:noWrap/>
            <w:vAlign w:val="bottom"/>
            <w:hideMark/>
          </w:tcPr>
          <w:p w14:paraId="6D8427D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1E290163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18843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1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694151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eisseria subflav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F9A9E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F81D0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7F212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262BBE0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26E97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1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DD6498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kermanella aerolat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D0743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078BE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8F8EB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5A3537A7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CE5F7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1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830F89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revibacterium case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BDF16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E2F05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8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2C368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475C3204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BFBFBF"/>
            <w:noWrap/>
            <w:vAlign w:val="bottom"/>
            <w:hideMark/>
          </w:tcPr>
          <w:p w14:paraId="46A4F49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2</w:t>
            </w:r>
          </w:p>
        </w:tc>
        <w:tc>
          <w:tcPr>
            <w:tcW w:w="3118" w:type="dxa"/>
            <w:shd w:val="clear" w:color="000000" w:fill="BFBFBF"/>
            <w:noWrap/>
            <w:vAlign w:val="bottom"/>
            <w:hideMark/>
          </w:tcPr>
          <w:p w14:paraId="4148D09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uadrisphaera granulorum</w:t>
            </w:r>
          </w:p>
        </w:tc>
        <w:tc>
          <w:tcPr>
            <w:tcW w:w="1276" w:type="dxa"/>
            <w:shd w:val="clear" w:color="000000" w:fill="BFBFBF"/>
            <w:noWrap/>
            <w:vAlign w:val="bottom"/>
            <w:hideMark/>
          </w:tcPr>
          <w:p w14:paraId="2176715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843" w:type="dxa"/>
            <w:shd w:val="clear" w:color="000000" w:fill="BFBFBF"/>
            <w:noWrap/>
            <w:vAlign w:val="bottom"/>
            <w:hideMark/>
          </w:tcPr>
          <w:p w14:paraId="57E6091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71</w:t>
            </w:r>
          </w:p>
        </w:tc>
        <w:tc>
          <w:tcPr>
            <w:tcW w:w="1275" w:type="dxa"/>
            <w:shd w:val="clear" w:color="000000" w:fill="BFBFBF"/>
            <w:noWrap/>
            <w:vAlign w:val="bottom"/>
            <w:hideMark/>
          </w:tcPr>
          <w:p w14:paraId="2EF6A67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16363C6D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F78BA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2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1B6964F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apra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B1377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6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A9466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FF323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58DE0AA2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B8F04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2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6E67CA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apit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48061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1EF69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E64B2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17A292C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4ABF3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39797E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illiamsia marianen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AC0FE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E9E7B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6BC53B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004DC4" w:rsidRPr="00004DC4" w14:paraId="6B19573A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8A546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3D5B27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lute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2C430A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14BF5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FC0A0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7B232319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343E1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D3FA3B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coccus antarctic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77B03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B1066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505D9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3F1D98D0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066D9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7A72F4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cohni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CD35BE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93A56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3CF8B1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53FE8362" w14:textId="77777777" w:rsidTr="00075A9B">
        <w:trPr>
          <w:trHeight w:val="29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7C2D5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7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FE545C4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pasteur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B24925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ACDB3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62D7D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618E6E57" w14:textId="77777777" w:rsidTr="00075A9B">
        <w:trPr>
          <w:trHeight w:val="290"/>
          <w:jc w:val="center"/>
        </w:trPr>
        <w:tc>
          <w:tcPr>
            <w:tcW w:w="1560" w:type="dxa"/>
            <w:shd w:val="clear" w:color="000000" w:fill="BFBFBF"/>
            <w:noWrap/>
            <w:vAlign w:val="bottom"/>
            <w:hideMark/>
          </w:tcPr>
          <w:p w14:paraId="6603164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8</w:t>
            </w:r>
          </w:p>
        </w:tc>
        <w:tc>
          <w:tcPr>
            <w:tcW w:w="3118" w:type="dxa"/>
            <w:shd w:val="clear" w:color="000000" w:fill="BFBFBF"/>
            <w:noWrap/>
            <w:vAlign w:val="bottom"/>
            <w:hideMark/>
          </w:tcPr>
          <w:p w14:paraId="1F797250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aphylococcus haemolyticus</w:t>
            </w:r>
          </w:p>
        </w:tc>
        <w:tc>
          <w:tcPr>
            <w:tcW w:w="1276" w:type="dxa"/>
            <w:shd w:val="clear" w:color="000000" w:fill="BFBFBF"/>
            <w:noWrap/>
            <w:vAlign w:val="center"/>
            <w:hideMark/>
          </w:tcPr>
          <w:p w14:paraId="11233178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843" w:type="dxa"/>
            <w:shd w:val="clear" w:color="000000" w:fill="BFBFBF"/>
            <w:noWrap/>
            <w:vAlign w:val="bottom"/>
            <w:hideMark/>
          </w:tcPr>
          <w:p w14:paraId="0E2D8A3C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47</w:t>
            </w:r>
          </w:p>
        </w:tc>
        <w:tc>
          <w:tcPr>
            <w:tcW w:w="1275" w:type="dxa"/>
            <w:shd w:val="clear" w:color="000000" w:fill="BFBFBF"/>
            <w:noWrap/>
            <w:vAlign w:val="bottom"/>
            <w:hideMark/>
          </w:tcPr>
          <w:p w14:paraId="041CD7C6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004DC4" w:rsidRPr="00004DC4" w14:paraId="062CA38A" w14:textId="77777777" w:rsidTr="00075A9B">
        <w:trPr>
          <w:trHeight w:val="290"/>
          <w:jc w:val="center"/>
        </w:trPr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2BEE47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9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60D823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bacterium lacticum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506EFD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BEA332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88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879359" w14:textId="77777777" w:rsidR="00004DC4" w:rsidRPr="00004DC4" w:rsidRDefault="00004DC4" w:rsidP="00004D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</w:tbl>
    <w:p w14:paraId="56A2F21B" w14:textId="06D9E6FD" w:rsidR="006135F7" w:rsidRDefault="00075A9B" w:rsidP="00201009">
      <w:pPr>
        <w:widowControl/>
        <w:snapToGrid w:val="0"/>
        <w:spacing w:beforeLines="50" w:before="156" w:afterLines="50" w:after="156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075A9B">
        <w:rPr>
          <w:rFonts w:ascii="Times New Roman" w:eastAsia="宋体" w:hAnsi="Times New Roman" w:cs="Times New Roman" w:hint="eastAsia"/>
          <w:b/>
          <w:bCs/>
          <w:kern w:val="0"/>
          <w:sz w:val="22"/>
        </w:rPr>
        <w:t>Light</w:t>
      </w:r>
      <w:r w:rsidRPr="00075A9B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grey:</w:t>
      </w:r>
      <w:r>
        <w:rPr>
          <w:rFonts w:ascii="Times New Roman" w:eastAsia="宋体" w:hAnsi="Times New Roman" w:cs="Times New Roman"/>
          <w:kern w:val="0"/>
          <w:sz w:val="22"/>
        </w:rPr>
        <w:t xml:space="preserve"> Genus-level identification results of 16s rRNA gene sequencing. </w:t>
      </w:r>
    </w:p>
    <w:p w14:paraId="0BC0C85F" w14:textId="77777777" w:rsidR="00075A9B" w:rsidRDefault="00075A9B" w:rsidP="00075A9B">
      <w:pPr>
        <w:widowControl/>
        <w:snapToGrid w:val="0"/>
        <w:spacing w:beforeLines="50" w:before="156" w:afterLines="50" w:after="156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075A9B">
        <w:rPr>
          <w:rFonts w:ascii="Times New Roman" w:eastAsia="宋体" w:hAnsi="Times New Roman" w:cs="Times New Roman" w:hint="eastAsia"/>
          <w:b/>
          <w:bCs/>
          <w:kern w:val="0"/>
          <w:sz w:val="22"/>
        </w:rPr>
        <w:t>D</w:t>
      </w:r>
      <w:r w:rsidRPr="00075A9B">
        <w:rPr>
          <w:rFonts w:ascii="Times New Roman" w:eastAsia="宋体" w:hAnsi="Times New Roman" w:cs="Times New Roman"/>
          <w:b/>
          <w:bCs/>
          <w:kern w:val="0"/>
          <w:sz w:val="22"/>
        </w:rPr>
        <w:t>ark grey</w:t>
      </w:r>
      <w:r>
        <w:rPr>
          <w:rFonts w:ascii="Times New Roman" w:eastAsia="宋体" w:hAnsi="Times New Roman" w:cs="Times New Roman"/>
          <w:kern w:val="0"/>
          <w:sz w:val="22"/>
        </w:rPr>
        <w:t xml:space="preserve">: No reliable identification results of 16s rRNA gene sequencing. </w:t>
      </w:r>
    </w:p>
    <w:p w14:paraId="7FC002A8" w14:textId="7DD39C2E" w:rsidR="00075A9B" w:rsidRPr="00075A9B" w:rsidRDefault="00075A9B" w:rsidP="00201009">
      <w:pPr>
        <w:widowControl/>
        <w:snapToGrid w:val="0"/>
        <w:spacing w:beforeLines="50" w:before="156" w:afterLines="50" w:after="156"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5B4494CA" w14:textId="77777777" w:rsidR="00DE2C06" w:rsidRDefault="00DE2C06" w:rsidP="00201009">
      <w:pPr>
        <w:widowControl/>
        <w:snapToGrid w:val="0"/>
        <w:spacing w:beforeLines="50" w:before="156" w:afterLines="50" w:after="156"/>
        <w:jc w:val="left"/>
        <w:rPr>
          <w:rFonts w:ascii="Times New Roman" w:eastAsia="宋体" w:hAnsi="Times New Roman" w:cs="Times New Roman"/>
          <w:kern w:val="0"/>
          <w:sz w:val="22"/>
        </w:rPr>
      </w:pPr>
    </w:p>
    <w:sectPr w:rsidR="00DE2C06" w:rsidSect="00CA6D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B30AB7" w14:textId="77777777" w:rsidR="00DA045F" w:rsidRDefault="00DA045F" w:rsidP="00F44CDC">
      <w:r>
        <w:separator/>
      </w:r>
    </w:p>
  </w:endnote>
  <w:endnote w:type="continuationSeparator" w:id="0">
    <w:p w14:paraId="1862DADC" w14:textId="77777777" w:rsidR="00DA045F" w:rsidRDefault="00DA045F" w:rsidP="00F44C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251610" w14:textId="77777777" w:rsidR="00DA045F" w:rsidRDefault="00DA045F" w:rsidP="00F44CDC">
      <w:r>
        <w:separator/>
      </w:r>
    </w:p>
  </w:footnote>
  <w:footnote w:type="continuationSeparator" w:id="0">
    <w:p w14:paraId="0C715551" w14:textId="77777777" w:rsidR="00DA045F" w:rsidRDefault="00DA045F" w:rsidP="00F44C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DF5"/>
    <w:rsid w:val="00004DC4"/>
    <w:rsid w:val="00034219"/>
    <w:rsid w:val="00075A9B"/>
    <w:rsid w:val="00160E38"/>
    <w:rsid w:val="00161957"/>
    <w:rsid w:val="001D0026"/>
    <w:rsid w:val="00201009"/>
    <w:rsid w:val="002609F7"/>
    <w:rsid w:val="00274E6E"/>
    <w:rsid w:val="00462B8E"/>
    <w:rsid w:val="00470A3D"/>
    <w:rsid w:val="004C7514"/>
    <w:rsid w:val="00501275"/>
    <w:rsid w:val="00583EAA"/>
    <w:rsid w:val="005F3DF5"/>
    <w:rsid w:val="006135F7"/>
    <w:rsid w:val="0064255E"/>
    <w:rsid w:val="006D4A18"/>
    <w:rsid w:val="006F43D7"/>
    <w:rsid w:val="00734012"/>
    <w:rsid w:val="00771FA9"/>
    <w:rsid w:val="007A12D6"/>
    <w:rsid w:val="00804711"/>
    <w:rsid w:val="008B202C"/>
    <w:rsid w:val="00993693"/>
    <w:rsid w:val="009D34FC"/>
    <w:rsid w:val="009D4C89"/>
    <w:rsid w:val="00A16BA8"/>
    <w:rsid w:val="00A33607"/>
    <w:rsid w:val="00B03D4D"/>
    <w:rsid w:val="00B10B4C"/>
    <w:rsid w:val="00B84232"/>
    <w:rsid w:val="00C407D4"/>
    <w:rsid w:val="00C66116"/>
    <w:rsid w:val="00CA6D39"/>
    <w:rsid w:val="00CC07A0"/>
    <w:rsid w:val="00D61E71"/>
    <w:rsid w:val="00D77699"/>
    <w:rsid w:val="00DA045F"/>
    <w:rsid w:val="00DE2C06"/>
    <w:rsid w:val="00E24482"/>
    <w:rsid w:val="00E361EE"/>
    <w:rsid w:val="00E4688D"/>
    <w:rsid w:val="00F44CDC"/>
    <w:rsid w:val="00FC1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387EA6E"/>
  <w15:chartTrackingRefBased/>
  <w15:docId w15:val="{F77FB8E0-2EC9-4AB8-A02D-A92B7B2A9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0100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01009"/>
    <w:rPr>
      <w:color w:val="954F72"/>
      <w:u w:val="single"/>
    </w:rPr>
  </w:style>
  <w:style w:type="paragraph" w:customStyle="1" w:styleId="msonormal0">
    <w:name w:val="msonormal"/>
    <w:basedOn w:val="a"/>
    <w:rsid w:val="002010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0100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2010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font7">
    <w:name w:val="font7"/>
    <w:basedOn w:val="a"/>
    <w:rsid w:val="00201009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2"/>
    </w:rPr>
  </w:style>
  <w:style w:type="paragraph" w:customStyle="1" w:styleId="xl65">
    <w:name w:val="xl65"/>
    <w:basedOn w:val="a"/>
    <w:rsid w:val="002010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0100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201009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01009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0100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6135F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1">
    <w:name w:val="xl71"/>
    <w:basedOn w:val="a"/>
    <w:rsid w:val="006135F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135F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6135F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6135F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135F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F44C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44CD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44C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44CDC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C66116"/>
    <w:rPr>
      <w:rFonts w:asciiTheme="majorHAnsi" w:eastAsia="黑体" w:hAnsiTheme="majorHAnsi" w:cstheme="majorBidi"/>
      <w:sz w:val="20"/>
      <w:szCs w:val="20"/>
    </w:rPr>
  </w:style>
  <w:style w:type="paragraph" w:customStyle="1" w:styleId="SupplementaryMaterial">
    <w:name w:val="Supplementary Material"/>
    <w:basedOn w:val="a8"/>
    <w:next w:val="a8"/>
    <w:qFormat/>
    <w:rsid w:val="00E361E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Char1"/>
    <w:uiPriority w:val="10"/>
    <w:qFormat/>
    <w:rsid w:val="00E361E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8"/>
    <w:uiPriority w:val="10"/>
    <w:rsid w:val="00E361E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Revision"/>
    <w:hidden/>
    <w:uiPriority w:val="99"/>
    <w:semiHidden/>
    <w:rsid w:val="00E24482"/>
  </w:style>
  <w:style w:type="character" w:styleId="aa">
    <w:name w:val="Strong"/>
    <w:basedOn w:val="a0"/>
    <w:uiPriority w:val="22"/>
    <w:qFormat/>
    <w:rsid w:val="007A12D6"/>
    <w:rPr>
      <w:b/>
      <w:bCs/>
    </w:rPr>
  </w:style>
  <w:style w:type="character" w:styleId="ab">
    <w:name w:val="Emphasis"/>
    <w:basedOn w:val="a0"/>
    <w:uiPriority w:val="20"/>
    <w:qFormat/>
    <w:rsid w:val="007A12D6"/>
    <w:rPr>
      <w:i/>
      <w:iCs/>
    </w:rPr>
  </w:style>
  <w:style w:type="paragraph" w:customStyle="1" w:styleId="xl76">
    <w:name w:val="xl76"/>
    <w:basedOn w:val="a"/>
    <w:rsid w:val="00004DC4"/>
    <w:pPr>
      <w:widowControl/>
      <w:shd w:val="clear" w:color="000000" w:fill="F2F2F2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004DC4"/>
    <w:pPr>
      <w:widowControl/>
      <w:shd w:val="clear" w:color="000000" w:fill="F2F2F2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004DC4"/>
    <w:pPr>
      <w:widowControl/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004DC4"/>
    <w:pPr>
      <w:widowControl/>
      <w:shd w:val="clear" w:color="000000" w:fill="BFBFB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004DC4"/>
    <w:pPr>
      <w:widowControl/>
      <w:shd w:val="clear" w:color="000000" w:fill="BFBFB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004DC4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2">
    <w:name w:val="xl82"/>
    <w:basedOn w:val="a"/>
    <w:rsid w:val="00004DC4"/>
    <w:pPr>
      <w:widowControl/>
      <w:shd w:val="clear" w:color="000000" w:fill="F2F2F2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6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907</Words>
  <Characters>16572</Characters>
  <Application>Microsoft Office Word</Application>
  <DocSecurity>0</DocSecurity>
  <Lines>138</Lines>
  <Paragraphs>38</Paragraphs>
  <ScaleCrop>false</ScaleCrop>
  <Company/>
  <LinksUpToDate>false</LinksUpToDate>
  <CharactersWithSpaces>19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Kun</dc:creator>
  <cp:keywords/>
  <dc:description/>
  <cp:lastModifiedBy>aa</cp:lastModifiedBy>
  <cp:revision>2</cp:revision>
  <dcterms:created xsi:type="dcterms:W3CDTF">2024-01-25T06:51:00Z</dcterms:created>
  <dcterms:modified xsi:type="dcterms:W3CDTF">2024-01-25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da72365504fd909ebf2fb2f961ff1ceeb523ec2553bee467163c8968620904</vt:lpwstr>
  </property>
</Properties>
</file>